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40F978" w14:textId="6BD87E0D" w:rsidR="00EE7432" w:rsidRPr="001741C4" w:rsidRDefault="00EE7432" w:rsidP="00EE7432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  <w:r w:rsidRPr="001741C4"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  <w:t xml:space="preserve">Supplementary </w:t>
      </w:r>
      <w:r w:rsidR="00713D86" w:rsidRPr="001741C4"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  <w:t>T</w:t>
      </w:r>
      <w:r w:rsidRPr="001741C4"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  <w:t>able 1</w:t>
      </w:r>
      <w:r w:rsidRPr="001741C4"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  <w:t xml:space="preserve"> Demographic, clinical, </w:t>
      </w:r>
      <w:r w:rsidR="00B31A39"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  <w:t xml:space="preserve">and </w:t>
      </w:r>
      <w:r w:rsidRPr="001741C4"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  <w:t>tumor characteristics and laboratory values of patients in the training and validation cohort</w:t>
      </w:r>
    </w:p>
    <w:p w14:paraId="6D921EA1" w14:textId="77777777" w:rsidR="00EE7432" w:rsidRPr="001741C4" w:rsidRDefault="00EE7432" w:rsidP="00EE7432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7"/>
        <w:gridCol w:w="2398"/>
        <w:gridCol w:w="2364"/>
        <w:gridCol w:w="1821"/>
      </w:tblGrid>
      <w:tr w:rsidR="001741C4" w:rsidRPr="001741C4" w14:paraId="1AE0A917" w14:textId="2FDEE3A5" w:rsidTr="004B3A05">
        <w:tc>
          <w:tcPr>
            <w:tcW w:w="2427" w:type="dxa"/>
          </w:tcPr>
          <w:p w14:paraId="74AF3C45" w14:textId="77777777" w:rsidR="004B3A05" w:rsidRPr="001741C4" w:rsidRDefault="004B3A05" w:rsidP="0018302D">
            <w:pPr>
              <w:rPr>
                <w:rFonts w:ascii="TH Sarabun New" w:hAnsi="TH Sarabun New" w:cs="TH Sarabun New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 New" w:hAnsi="TH Sarabun New" w:cs="TH Sarabun New"/>
                <w:color w:val="000000" w:themeColor="text1"/>
                <w:sz w:val="28"/>
                <w:szCs w:val="28"/>
                <w:lang w:val="en-US"/>
              </w:rPr>
              <w:t>Characteristics</w:t>
            </w:r>
          </w:p>
          <w:p w14:paraId="273EC3C5" w14:textId="20E486B8" w:rsidR="004B3A05" w:rsidRPr="001741C4" w:rsidRDefault="004B3A05" w:rsidP="0018302D">
            <w:pPr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>Number (%)/ mean</w:t>
            </w:r>
            <w:r w:rsidRPr="001741C4">
              <w:rPr>
                <w:rFonts w:ascii="TH SarabunPSK" w:hAnsi="TH SarabunPSK" w:cs="TH SarabunPSK" w:hint="cs"/>
                <w:b/>
                <w:bCs/>
                <w:color w:val="000000" w:themeColor="text1"/>
                <w:sz w:val="28"/>
                <w:szCs w:val="28"/>
                <w:lang w:val="en-US"/>
              </w:rPr>
              <w:t xml:space="preserve"> ±</w:t>
            </w: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 xml:space="preserve"> SD</w:t>
            </w:r>
          </w:p>
        </w:tc>
        <w:tc>
          <w:tcPr>
            <w:tcW w:w="2398" w:type="dxa"/>
          </w:tcPr>
          <w:p w14:paraId="2DE91152" w14:textId="77777777" w:rsidR="004B3A05" w:rsidRPr="001741C4" w:rsidRDefault="004B3A05" w:rsidP="0018302D">
            <w:pPr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>Training cohort</w:t>
            </w:r>
          </w:p>
          <w:p w14:paraId="614A30F8" w14:textId="77777777" w:rsidR="004B3A05" w:rsidRPr="001741C4" w:rsidRDefault="004B3A05" w:rsidP="0018302D">
            <w:pPr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>(N = 138)</w:t>
            </w:r>
          </w:p>
        </w:tc>
        <w:tc>
          <w:tcPr>
            <w:tcW w:w="2364" w:type="dxa"/>
          </w:tcPr>
          <w:p w14:paraId="764588CC" w14:textId="77777777" w:rsidR="004B3A05" w:rsidRPr="001741C4" w:rsidRDefault="004B3A05" w:rsidP="0018302D">
            <w:pPr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>Validation cohort</w:t>
            </w:r>
          </w:p>
          <w:p w14:paraId="649DF584" w14:textId="77777777" w:rsidR="004B3A05" w:rsidRPr="001741C4" w:rsidRDefault="004B3A05" w:rsidP="0018302D">
            <w:pPr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>(</w:t>
            </w:r>
            <w:r w:rsidRPr="001741C4">
              <w:rPr>
                <w:rFonts w:ascii="TH SarabunPSK" w:hAnsi="TH SarabunPSK" w:cs="TH SarabunPSK" w:hint="cs"/>
                <w:b/>
                <w:bCs/>
                <w:color w:val="000000" w:themeColor="text1"/>
                <w:sz w:val="28"/>
                <w:szCs w:val="28"/>
                <w:lang w:val="en-US"/>
              </w:rPr>
              <w:t xml:space="preserve">N= </w:t>
            </w:r>
            <w:r w:rsidRPr="001741C4">
              <w:rPr>
                <w:rFonts w:ascii="TH SarabunPSK" w:hAnsi="TH SarabunPSK" w:cs="TH SarabunPSK" w:hint="cs"/>
                <w:b/>
                <w:bCs/>
                <w:color w:val="000000" w:themeColor="text1"/>
                <w:sz w:val="28"/>
                <w:szCs w:val="28"/>
                <w:cs/>
                <w:lang w:val="en-US"/>
              </w:rPr>
              <w:t>1</w:t>
            </w:r>
            <w:r w:rsidRPr="001741C4">
              <w:rPr>
                <w:rFonts w:ascii="TH SarabunPSK" w:hAnsi="TH SarabunPSK" w:cs="TH SarabunPSK" w:hint="cs"/>
                <w:b/>
                <w:bCs/>
                <w:color w:val="000000" w:themeColor="text1"/>
                <w:sz w:val="28"/>
                <w:szCs w:val="28"/>
                <w:lang w:val="en-US"/>
              </w:rPr>
              <w:t>39</w:t>
            </w: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>)</w:t>
            </w:r>
          </w:p>
        </w:tc>
        <w:tc>
          <w:tcPr>
            <w:tcW w:w="1821" w:type="dxa"/>
          </w:tcPr>
          <w:p w14:paraId="14CFEC96" w14:textId="26BED903" w:rsidR="004B3A05" w:rsidRPr="001741C4" w:rsidRDefault="004B3A05" w:rsidP="0018302D">
            <w:pPr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>p-value</w:t>
            </w:r>
          </w:p>
        </w:tc>
      </w:tr>
      <w:tr w:rsidR="001741C4" w:rsidRPr="001741C4" w14:paraId="6A3EEA99" w14:textId="07B40073" w:rsidTr="004B3A05">
        <w:tc>
          <w:tcPr>
            <w:tcW w:w="2427" w:type="dxa"/>
          </w:tcPr>
          <w:p w14:paraId="37C38C8E" w14:textId="77777777" w:rsidR="004B3A05" w:rsidRPr="001741C4" w:rsidRDefault="004B3A05" w:rsidP="0018302D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 xml:space="preserve">Male </w:t>
            </w:r>
          </w:p>
          <w:p w14:paraId="77D2C55B" w14:textId="77777777" w:rsidR="004B3A05" w:rsidRDefault="004B3A05" w:rsidP="0018302D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Age</w:t>
            </w:r>
          </w:p>
          <w:p w14:paraId="6BEA232D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u w:val="single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u w:val="single"/>
                <w:lang w:val="en-US"/>
              </w:rPr>
              <w:t xml:space="preserve">Etiologies of cirrhosis </w:t>
            </w:r>
          </w:p>
          <w:p w14:paraId="10545D93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HBV</w:t>
            </w:r>
          </w:p>
          <w:p w14:paraId="0F969D5B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HCV</w:t>
            </w:r>
          </w:p>
          <w:p w14:paraId="201F7471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 xml:space="preserve">HBV </w:t>
            </w: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and </w:t>
            </w: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HCV</w:t>
            </w:r>
          </w:p>
          <w:p w14:paraId="71C2D85B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Alcohol</w:t>
            </w:r>
          </w:p>
          <w:p w14:paraId="5AF31BEF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MASLD</w:t>
            </w:r>
          </w:p>
          <w:p w14:paraId="3B8389D9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Cryptogenic</w:t>
            </w:r>
          </w:p>
          <w:p w14:paraId="7A3E4771" w14:textId="77777777" w:rsidR="009369CE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PBC</w:t>
            </w:r>
          </w:p>
          <w:p w14:paraId="4247C02C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 xml:space="preserve">Cirrhosis </w:t>
            </w:r>
          </w:p>
          <w:p w14:paraId="55A43711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u w:val="single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u w:val="single"/>
                <w:lang w:val="en-US"/>
              </w:rPr>
              <w:t>CTP</w:t>
            </w:r>
          </w:p>
          <w:p w14:paraId="17E17446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A (5-6)</w:t>
            </w:r>
          </w:p>
          <w:p w14:paraId="30BA4DAF" w14:textId="77777777" w:rsidR="009369CE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B (7-8)</w:t>
            </w:r>
          </w:p>
          <w:p w14:paraId="703F5168" w14:textId="77777777" w:rsidR="009369CE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Splenomegaly</w:t>
            </w:r>
          </w:p>
          <w:p w14:paraId="4822ECA8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u w:val="single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u w:val="single"/>
                <w:lang w:val="en-US"/>
              </w:rPr>
              <w:t>BCLC</w:t>
            </w: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u w:val="single"/>
                <w:lang w:val="en-US"/>
              </w:rPr>
              <w:t xml:space="preserve"> staging</w:t>
            </w:r>
          </w:p>
          <w:p w14:paraId="7EDDB5D4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A</w:t>
            </w:r>
          </w:p>
          <w:p w14:paraId="1A958D30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 xml:space="preserve">B </w:t>
            </w:r>
          </w:p>
          <w:p w14:paraId="765637FC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C</w:t>
            </w:r>
          </w:p>
          <w:p w14:paraId="38F53637" w14:textId="77777777" w:rsidR="009369CE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- </w:t>
            </w: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PVT</w:t>
            </w:r>
          </w:p>
          <w:p w14:paraId="322D9CCB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u w:val="single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u w:val="single"/>
                <w:lang w:val="en-US"/>
              </w:rPr>
              <w:t>Viable</w:t>
            </w: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u w:val="single"/>
                <w:lang w:val="en-US"/>
              </w:rPr>
              <w:t xml:space="preserve"> HCC</w:t>
            </w:r>
          </w:p>
          <w:p w14:paraId="1AE4F629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Yes</w:t>
            </w:r>
          </w:p>
          <w:p w14:paraId="71CFB3E7" w14:textId="77777777" w:rsidR="009369CE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No</w:t>
            </w:r>
          </w:p>
          <w:p w14:paraId="483590BD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u w:val="single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u w:val="single"/>
                <w:lang w:val="en-US"/>
              </w:rPr>
              <w:t>Liver function tests</w:t>
            </w:r>
          </w:p>
          <w:p w14:paraId="49FE8B2F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Albumin (g/dL)</w:t>
            </w:r>
          </w:p>
          <w:p w14:paraId="452E72D3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Total bilirubin (mg/dL)</w:t>
            </w:r>
          </w:p>
          <w:p w14:paraId="21F7DFF2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Direct bilirubin (mg/dL)</w:t>
            </w:r>
          </w:p>
          <w:p w14:paraId="3D5711D8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AST (U/L)</w:t>
            </w:r>
          </w:p>
          <w:p w14:paraId="50545785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ALT (U/L)</w:t>
            </w: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br/>
              <w:t>ALP (U/L)</w:t>
            </w:r>
          </w:p>
          <w:p w14:paraId="279AF4DA" w14:textId="77777777" w:rsidR="009369CE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Platelet (x10</w:t>
            </w: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vertAlign w:val="superscript"/>
                <w:lang w:val="en-US"/>
              </w:rPr>
              <w:t>3</w:t>
            </w: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/µL)</w:t>
            </w:r>
          </w:p>
          <w:p w14:paraId="7EB01E78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ALBI score</w:t>
            </w:r>
          </w:p>
          <w:p w14:paraId="458DD92E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u w:val="single"/>
                <w:lang w:val="en-US"/>
              </w:rPr>
            </w:pPr>
            <w:proofErr w:type="spellStart"/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u w:val="single"/>
                <w:lang w:val="en-US"/>
              </w:rPr>
              <w:lastRenderedPageBreak/>
              <w:t>m</w:t>
            </w: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u w:val="single"/>
                <w:lang w:val="en-US"/>
              </w:rPr>
              <w:t>ALBI</w:t>
            </w:r>
            <w:proofErr w:type="spellEnd"/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u w:val="single"/>
                <w:lang w:val="en-US"/>
              </w:rPr>
              <w:t xml:space="preserve"> grade</w:t>
            </w:r>
          </w:p>
          <w:p w14:paraId="6DD18FA7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1</w:t>
            </w:r>
          </w:p>
          <w:p w14:paraId="1B80E09F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2</w:t>
            </w:r>
          </w:p>
          <w:p w14:paraId="3A35FD44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- </w:t>
            </w: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2a</w:t>
            </w:r>
          </w:p>
          <w:p w14:paraId="4441FACF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- </w:t>
            </w: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2b</w:t>
            </w:r>
          </w:p>
          <w:p w14:paraId="63F3FC13" w14:textId="323FC0A0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3</w:t>
            </w:r>
          </w:p>
        </w:tc>
        <w:tc>
          <w:tcPr>
            <w:tcW w:w="2398" w:type="dxa"/>
          </w:tcPr>
          <w:p w14:paraId="221A5299" w14:textId="77777777" w:rsidR="004B3A05" w:rsidRPr="001741C4" w:rsidRDefault="004B3A05" w:rsidP="0018302D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lastRenderedPageBreak/>
              <w:t>104 (75.4%)</w:t>
            </w:r>
          </w:p>
          <w:p w14:paraId="4A6A80AE" w14:textId="77777777" w:rsidR="004B3A05" w:rsidRDefault="004B3A05" w:rsidP="0018302D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69.78 </w:t>
            </w: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±</w:t>
            </w: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 10.17</w:t>
            </w:r>
          </w:p>
          <w:p w14:paraId="4FFAA0D0" w14:textId="77777777" w:rsidR="009369CE" w:rsidRDefault="009369CE" w:rsidP="0018302D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</w:p>
          <w:p w14:paraId="5CF82EFE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71 (51.4%)</w:t>
            </w:r>
          </w:p>
          <w:p w14:paraId="382FA189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45 (32.6%)</w:t>
            </w:r>
          </w:p>
          <w:p w14:paraId="1654E7C1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1 (0.7%)</w:t>
            </w:r>
          </w:p>
          <w:p w14:paraId="524B8891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10 (7.2%)</w:t>
            </w:r>
          </w:p>
          <w:p w14:paraId="36C2F805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4 (2.9%)</w:t>
            </w:r>
          </w:p>
          <w:p w14:paraId="70B1AD62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6 (4.3%)</w:t>
            </w:r>
          </w:p>
          <w:p w14:paraId="7DE5AA02" w14:textId="77777777" w:rsidR="009369CE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1 (0.7%)</w:t>
            </w:r>
          </w:p>
          <w:p w14:paraId="6EB8136C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131 (94.9%)</w:t>
            </w:r>
          </w:p>
          <w:p w14:paraId="26CE0A73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</w:p>
          <w:p w14:paraId="4973AD20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121 (87.7%)</w:t>
            </w:r>
          </w:p>
          <w:p w14:paraId="0C20D868" w14:textId="77777777" w:rsidR="009369CE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10 (7.2%)</w:t>
            </w:r>
          </w:p>
          <w:p w14:paraId="08D5A7BD" w14:textId="77777777" w:rsidR="009369CE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63 (45.7%)</w:t>
            </w:r>
          </w:p>
          <w:p w14:paraId="15310313" w14:textId="77777777" w:rsidR="009369CE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</w:p>
          <w:p w14:paraId="597456EA" w14:textId="76B94832" w:rsidR="009369CE" w:rsidRPr="009369CE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80 (</w:t>
            </w:r>
            <w:r w:rsidRPr="009369CE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58.0%)</w:t>
            </w:r>
          </w:p>
          <w:p w14:paraId="5F37294B" w14:textId="661949C8" w:rsidR="009369CE" w:rsidRPr="009369CE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43 (</w:t>
            </w:r>
            <w:r w:rsidRPr="009369CE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31.2%)</w:t>
            </w:r>
          </w:p>
          <w:p w14:paraId="62381DBA" w14:textId="375E98C3" w:rsidR="009369CE" w:rsidRPr="009369CE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15 (</w:t>
            </w:r>
            <w:r w:rsidRPr="009369CE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10.9%)</w:t>
            </w:r>
          </w:p>
          <w:p w14:paraId="728E5589" w14:textId="03F390DE" w:rsidR="009369CE" w:rsidRPr="009369CE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- </w:t>
            </w:r>
            <w:r w:rsidRPr="009369CE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8 (5.8%)</w:t>
            </w:r>
          </w:p>
          <w:p w14:paraId="3701A8F7" w14:textId="77777777" w:rsidR="009369CE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</w:p>
          <w:p w14:paraId="0BF70BBD" w14:textId="3D13ADDC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78 (56.5%)</w:t>
            </w:r>
          </w:p>
          <w:p w14:paraId="6C4DCD4C" w14:textId="1F8A15B3" w:rsidR="009369CE" w:rsidRPr="009369CE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60 (43.5%)</w:t>
            </w:r>
          </w:p>
          <w:p w14:paraId="531C7214" w14:textId="77777777" w:rsidR="009369CE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</w:p>
          <w:p w14:paraId="21606ED3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3.82 </w:t>
            </w: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±</w:t>
            </w: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 0.48</w:t>
            </w:r>
          </w:p>
          <w:p w14:paraId="0B8862F5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1.1092 </w:t>
            </w: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±</w:t>
            </w: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63.95 </w:t>
            </w: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±</w:t>
            </w: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 0.81</w:t>
            </w:r>
          </w:p>
          <w:p w14:paraId="0A48FD5D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0.49 </w:t>
            </w: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±</w:t>
            </w: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 0.40</w:t>
            </w:r>
          </w:p>
          <w:p w14:paraId="2D2CA0A5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64.28 </w:t>
            </w: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±</w:t>
            </w: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 79.96</w:t>
            </w:r>
          </w:p>
          <w:p w14:paraId="241B94D6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57.61 </w:t>
            </w: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±</w:t>
            </w: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 66.78</w:t>
            </w:r>
          </w:p>
          <w:p w14:paraId="5129A6BD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112.83 </w:t>
            </w: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±</w:t>
            </w: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 52.26</w:t>
            </w:r>
          </w:p>
          <w:p w14:paraId="2CB7C72A" w14:textId="45EE8810" w:rsidR="009369CE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147.92 </w:t>
            </w: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±</w:t>
            </w: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 63.95</w:t>
            </w:r>
          </w:p>
          <w:p w14:paraId="0B77B738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-2.46 </w:t>
            </w: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±</w:t>
            </w: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 .51</w:t>
            </w:r>
          </w:p>
          <w:p w14:paraId="0ABC99CB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</w:p>
          <w:p w14:paraId="0064A7F0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67 (48.6%)</w:t>
            </w:r>
          </w:p>
          <w:p w14:paraId="308B5597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68 (49.3%)</w:t>
            </w:r>
          </w:p>
          <w:p w14:paraId="6C5F4C8F" w14:textId="77777777" w:rsidR="009369CE" w:rsidRPr="001741C4" w:rsidRDefault="009369CE" w:rsidP="009369CE">
            <w:pPr>
              <w:pStyle w:val="ListParagraph"/>
              <w:numPr>
                <w:ilvl w:val="0"/>
                <w:numId w:val="1"/>
              </w:num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28 (20.3%)</w:t>
            </w:r>
          </w:p>
          <w:p w14:paraId="1F08F5D9" w14:textId="77777777" w:rsidR="009369CE" w:rsidRPr="001741C4" w:rsidRDefault="009369CE" w:rsidP="009369CE">
            <w:pPr>
              <w:pStyle w:val="ListParagraph"/>
              <w:numPr>
                <w:ilvl w:val="0"/>
                <w:numId w:val="1"/>
              </w:num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40 (29.0%)</w:t>
            </w:r>
          </w:p>
          <w:p w14:paraId="66DF8E6C" w14:textId="35CC4EE3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3 (2.2%)</w:t>
            </w:r>
          </w:p>
        </w:tc>
        <w:tc>
          <w:tcPr>
            <w:tcW w:w="2364" w:type="dxa"/>
          </w:tcPr>
          <w:p w14:paraId="2967B315" w14:textId="77777777" w:rsidR="004B3A05" w:rsidRPr="001741C4" w:rsidRDefault="004B3A05" w:rsidP="0018302D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cs/>
                <w:lang w:val="en-US"/>
              </w:rPr>
              <w:lastRenderedPageBreak/>
              <w:t xml:space="preserve">111 </w:t>
            </w: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(79.9%)</w:t>
            </w:r>
          </w:p>
          <w:p w14:paraId="4EBE8AAC" w14:textId="77777777" w:rsidR="004B3A05" w:rsidRDefault="004B3A05" w:rsidP="0018302D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63.09 </w:t>
            </w: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±</w:t>
            </w: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 11.37</w:t>
            </w:r>
          </w:p>
          <w:p w14:paraId="2AAE0CB2" w14:textId="77777777" w:rsidR="009369CE" w:rsidRDefault="009369CE" w:rsidP="0018302D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</w:p>
          <w:p w14:paraId="7229CC52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63 (45.3%)</w:t>
            </w:r>
          </w:p>
          <w:p w14:paraId="489066D1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39 (28.1%)</w:t>
            </w:r>
          </w:p>
          <w:p w14:paraId="66C53185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1 (0.7%)</w:t>
            </w:r>
          </w:p>
          <w:p w14:paraId="3609B41A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17 (12.2%)</w:t>
            </w:r>
          </w:p>
          <w:p w14:paraId="2D4F1BCB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7 (5.0%)</w:t>
            </w:r>
          </w:p>
          <w:p w14:paraId="4EEA0620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12 (8.6%)</w:t>
            </w:r>
          </w:p>
          <w:p w14:paraId="67CFBA6B" w14:textId="77777777" w:rsidR="009369CE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0 (0%)</w:t>
            </w:r>
          </w:p>
          <w:p w14:paraId="272F94B5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131 (94.2%)</w:t>
            </w:r>
          </w:p>
          <w:p w14:paraId="6768A491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</w:p>
          <w:p w14:paraId="347E2D16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111 (79.9%)</w:t>
            </w:r>
          </w:p>
          <w:p w14:paraId="2AF76209" w14:textId="77777777" w:rsidR="009369CE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20 (14.4%)</w:t>
            </w:r>
          </w:p>
          <w:p w14:paraId="23E8B9D6" w14:textId="77777777" w:rsidR="009369CE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78 (56.1%)</w:t>
            </w:r>
          </w:p>
          <w:p w14:paraId="2B0CEF30" w14:textId="77777777" w:rsidR="009369CE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</w:p>
          <w:p w14:paraId="2A40C5DA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51 (36.7%)</w:t>
            </w:r>
          </w:p>
          <w:p w14:paraId="11F305A1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42 (40.2%)</w:t>
            </w:r>
          </w:p>
          <w:p w14:paraId="332BA544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46 (33.1%)</w:t>
            </w:r>
          </w:p>
          <w:p w14:paraId="77182194" w14:textId="77777777" w:rsidR="009369CE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 xml:space="preserve">- </w:t>
            </w: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23 (16.5%)</w:t>
            </w:r>
          </w:p>
          <w:p w14:paraId="204125EA" w14:textId="77777777" w:rsidR="009369CE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</w:p>
          <w:p w14:paraId="7E58528D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107 (77.0%)</w:t>
            </w:r>
          </w:p>
          <w:p w14:paraId="0697F06E" w14:textId="77777777" w:rsidR="009369CE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32 (23.0%)</w:t>
            </w:r>
          </w:p>
          <w:p w14:paraId="350D27C3" w14:textId="77777777" w:rsidR="009369CE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</w:p>
          <w:p w14:paraId="54BB3F8D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cs/>
                <w:lang w:val="en-US"/>
              </w:rPr>
              <w:t xml:space="preserve">3.63 </w:t>
            </w: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±</w:t>
            </w: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cs/>
                <w:lang w:val="en-US"/>
              </w:rPr>
              <w:t xml:space="preserve"> 0.60</w:t>
            </w:r>
          </w:p>
          <w:p w14:paraId="2E81EAA7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cs/>
                <w:lang w:val="en-US"/>
              </w:rPr>
              <w:t xml:space="preserve">1.12 </w:t>
            </w: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±</w:t>
            </w: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cs/>
                <w:lang w:val="en-US"/>
              </w:rPr>
              <w:t xml:space="preserve"> 0.77</w:t>
            </w:r>
          </w:p>
          <w:p w14:paraId="4913C7C2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cs/>
                <w:lang w:val="en-US"/>
              </w:rPr>
              <w:t xml:space="preserve">1.16 </w:t>
            </w: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±</w:t>
            </w: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cs/>
                <w:lang w:val="en-US"/>
              </w:rPr>
              <w:t xml:space="preserve"> 6.73</w:t>
            </w:r>
          </w:p>
          <w:p w14:paraId="16E33512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cs/>
                <w:lang w:val="en-US"/>
              </w:rPr>
              <w:t xml:space="preserve">83.96 </w:t>
            </w: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±</w:t>
            </w: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cs/>
                <w:lang w:val="en-US"/>
              </w:rPr>
              <w:t xml:space="preserve"> 160.50</w:t>
            </w:r>
          </w:p>
          <w:p w14:paraId="2577B3FB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cs/>
                <w:lang w:val="en-US"/>
              </w:rPr>
              <w:t xml:space="preserve">57.64 </w:t>
            </w: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±</w:t>
            </w: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cs/>
                <w:lang w:val="en-US"/>
              </w:rPr>
              <w:t xml:space="preserve"> 85.70</w:t>
            </w:r>
          </w:p>
          <w:p w14:paraId="7C405FC0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cs/>
                <w:lang w:val="en-US"/>
              </w:rPr>
              <w:t xml:space="preserve">148.67 </w:t>
            </w: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±</w:t>
            </w: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cs/>
                <w:lang w:val="en-US"/>
              </w:rPr>
              <w:t xml:space="preserve"> 115.46</w:t>
            </w:r>
          </w:p>
          <w:p w14:paraId="0F3969F1" w14:textId="77777777" w:rsidR="009369CE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cs/>
                <w:lang w:val="en-US"/>
              </w:rPr>
              <w:t xml:space="preserve">185.79 </w:t>
            </w: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±</w:t>
            </w: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cs/>
                <w:lang w:val="en-US"/>
              </w:rPr>
              <w:t xml:space="preserve"> 104.72</w:t>
            </w:r>
          </w:p>
          <w:p w14:paraId="28A20C48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cs/>
                <w:lang w:val="en-US"/>
              </w:rPr>
              <w:t xml:space="preserve">-2.29 </w:t>
            </w: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lang w:val="en-US"/>
              </w:rPr>
              <w:t>±</w:t>
            </w: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cs/>
                <w:lang w:val="en-US"/>
              </w:rPr>
              <w:t xml:space="preserve"> 0.59</w:t>
            </w:r>
          </w:p>
          <w:p w14:paraId="6BBDF5CD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</w:p>
          <w:p w14:paraId="718BBCE5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 w:hint="cs"/>
                <w:color w:val="000000" w:themeColor="text1"/>
                <w:sz w:val="28"/>
                <w:szCs w:val="28"/>
                <w:cs/>
                <w:lang w:val="en-US"/>
              </w:rPr>
              <w:t xml:space="preserve">53 </w:t>
            </w: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(38.1%)</w:t>
            </w:r>
          </w:p>
          <w:p w14:paraId="18DA8DF6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74 (53.2%)</w:t>
            </w:r>
          </w:p>
          <w:p w14:paraId="1384D815" w14:textId="77777777" w:rsidR="009369CE" w:rsidRPr="001741C4" w:rsidRDefault="009369CE" w:rsidP="009369CE">
            <w:pPr>
              <w:pStyle w:val="ListParagraph"/>
              <w:numPr>
                <w:ilvl w:val="0"/>
                <w:numId w:val="1"/>
              </w:num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20 (14.4%)</w:t>
            </w:r>
          </w:p>
          <w:p w14:paraId="6A625C91" w14:textId="77777777" w:rsidR="009369CE" w:rsidRPr="001741C4" w:rsidRDefault="009369CE" w:rsidP="009369CE">
            <w:pPr>
              <w:pStyle w:val="ListParagraph"/>
              <w:numPr>
                <w:ilvl w:val="0"/>
                <w:numId w:val="1"/>
              </w:num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54 (38.8%)</w:t>
            </w:r>
          </w:p>
          <w:p w14:paraId="0A4DEB0C" w14:textId="5A8616B1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12 (8.6%)</w:t>
            </w:r>
          </w:p>
        </w:tc>
        <w:tc>
          <w:tcPr>
            <w:tcW w:w="1821" w:type="dxa"/>
          </w:tcPr>
          <w:p w14:paraId="3F230985" w14:textId="77777777" w:rsidR="004B3A05" w:rsidRDefault="004A08AE" w:rsidP="0018302D">
            <w:pPr>
              <w:rPr>
                <w:rFonts w:ascii="Book Antiqua" w:hAnsi="Book Antiqua" w:cs="Times New Roman"/>
                <w:color w:val="000000" w:themeColor="text1"/>
                <w:szCs w:val="24"/>
                <w:vertAlign w:val="superscript"/>
                <w14:ligatures w14:val="standardContextual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lastRenderedPageBreak/>
              <w:t>0.370</w:t>
            </w:r>
            <w:r w:rsidRPr="001741C4">
              <w:rPr>
                <w:rFonts w:ascii="Book Antiqua" w:hAnsi="Book Antiqua" w:cs="Times New Roman"/>
                <w:color w:val="000000" w:themeColor="text1"/>
                <w:szCs w:val="24"/>
                <w:vertAlign w:val="superscript"/>
                <w14:ligatures w14:val="standardContextual"/>
              </w:rPr>
              <w:t>†</w:t>
            </w:r>
          </w:p>
          <w:p w14:paraId="03C02EA4" w14:textId="77777777" w:rsidR="009369CE" w:rsidRDefault="009369CE" w:rsidP="0018302D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</w:p>
          <w:p w14:paraId="5F86708B" w14:textId="77777777" w:rsidR="009369CE" w:rsidRDefault="009369CE" w:rsidP="0018302D">
            <w:pPr>
              <w:rPr>
                <w:rFonts w:ascii="Book Antiqua" w:hAnsi="Book Antiqua" w:cs="Times New Roman"/>
                <w:color w:val="000000" w:themeColor="text1"/>
                <w:szCs w:val="24"/>
                <w:vertAlign w:val="superscript"/>
                <w14:ligatures w14:val="standardContextual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0.322</w:t>
            </w:r>
            <w:r w:rsidRPr="001741C4">
              <w:rPr>
                <w:rFonts w:ascii="Book Antiqua" w:hAnsi="Book Antiqua" w:cs="Times New Roman"/>
                <w:color w:val="000000" w:themeColor="text1"/>
                <w:szCs w:val="24"/>
                <w:vertAlign w:val="superscript"/>
                <w14:ligatures w14:val="standardContextual"/>
              </w:rPr>
              <w:t>‡</w:t>
            </w:r>
          </w:p>
          <w:p w14:paraId="47D23621" w14:textId="77777777" w:rsidR="009369CE" w:rsidRDefault="009369CE" w:rsidP="0018302D">
            <w:pPr>
              <w:rPr>
                <w:rFonts w:ascii="TH SarabunPSK" w:hAnsi="TH SarabunPSK" w:cs="Times New Roman"/>
                <w:color w:val="000000" w:themeColor="text1"/>
                <w:sz w:val="28"/>
                <w:szCs w:val="24"/>
                <w:vertAlign w:val="superscript"/>
                <w:lang w:val="en-US"/>
              </w:rPr>
            </w:pPr>
          </w:p>
          <w:p w14:paraId="74C3DAC7" w14:textId="77777777" w:rsidR="009369CE" w:rsidRDefault="009369CE" w:rsidP="0018302D">
            <w:pPr>
              <w:rPr>
                <w:rFonts w:ascii="TH SarabunPSK" w:hAnsi="TH SarabunPSK" w:cs="Times New Roman"/>
                <w:color w:val="000000" w:themeColor="text1"/>
                <w:sz w:val="28"/>
                <w:szCs w:val="24"/>
                <w:vertAlign w:val="superscript"/>
                <w:lang w:val="en-US"/>
              </w:rPr>
            </w:pPr>
          </w:p>
          <w:p w14:paraId="41EE1E29" w14:textId="77777777" w:rsidR="009369CE" w:rsidRDefault="009369CE" w:rsidP="0018302D">
            <w:pPr>
              <w:rPr>
                <w:rFonts w:ascii="TH SarabunPSK" w:hAnsi="TH SarabunPSK" w:cs="Times New Roman"/>
                <w:color w:val="000000" w:themeColor="text1"/>
                <w:sz w:val="28"/>
                <w:szCs w:val="24"/>
                <w:vertAlign w:val="superscript"/>
                <w:lang w:val="en-US"/>
              </w:rPr>
            </w:pPr>
          </w:p>
          <w:p w14:paraId="34D0729E" w14:textId="77777777" w:rsidR="009369CE" w:rsidRDefault="009369CE" w:rsidP="0018302D">
            <w:pPr>
              <w:rPr>
                <w:rFonts w:ascii="TH SarabunPSK" w:hAnsi="TH SarabunPSK" w:cs="Times New Roman"/>
                <w:color w:val="000000" w:themeColor="text1"/>
                <w:sz w:val="28"/>
                <w:szCs w:val="24"/>
                <w:vertAlign w:val="superscript"/>
                <w:lang w:val="en-US"/>
              </w:rPr>
            </w:pPr>
          </w:p>
          <w:p w14:paraId="4A7E0242" w14:textId="77777777" w:rsidR="009369CE" w:rsidRDefault="009369CE" w:rsidP="0018302D">
            <w:pPr>
              <w:rPr>
                <w:rFonts w:ascii="TH SarabunPSK" w:hAnsi="TH SarabunPSK" w:cs="Times New Roman"/>
                <w:color w:val="000000" w:themeColor="text1"/>
                <w:sz w:val="28"/>
                <w:szCs w:val="24"/>
                <w:vertAlign w:val="superscript"/>
                <w:lang w:val="en-US"/>
              </w:rPr>
            </w:pPr>
          </w:p>
          <w:p w14:paraId="556D7885" w14:textId="77777777" w:rsidR="009369CE" w:rsidRDefault="009369CE" w:rsidP="0018302D">
            <w:pPr>
              <w:rPr>
                <w:rFonts w:ascii="TH SarabunPSK" w:hAnsi="TH SarabunPSK" w:cs="Times New Roman"/>
                <w:color w:val="000000" w:themeColor="text1"/>
                <w:sz w:val="28"/>
                <w:szCs w:val="24"/>
                <w:vertAlign w:val="superscript"/>
                <w:lang w:val="en-US"/>
              </w:rPr>
            </w:pPr>
          </w:p>
          <w:p w14:paraId="3FDD9436" w14:textId="77777777" w:rsidR="009369CE" w:rsidRDefault="009369CE" w:rsidP="0018302D">
            <w:pPr>
              <w:rPr>
                <w:rFonts w:ascii="TH SarabunPSK" w:hAnsi="TH SarabunPSK" w:cs="Times New Roman"/>
                <w:color w:val="000000" w:themeColor="text1"/>
                <w:sz w:val="28"/>
                <w:szCs w:val="24"/>
                <w:vertAlign w:val="superscript"/>
                <w:lang w:val="en-US"/>
              </w:rPr>
            </w:pPr>
          </w:p>
          <w:p w14:paraId="3DC4C4D3" w14:textId="77777777" w:rsidR="009369CE" w:rsidRPr="001741C4" w:rsidRDefault="009369CE" w:rsidP="009369CE">
            <w:pPr>
              <w:rPr>
                <w:rFonts w:ascii="Book Antiqua" w:hAnsi="Book Antiqua" w:cs="Times New Roman"/>
                <w:color w:val="000000" w:themeColor="text1"/>
                <w:szCs w:val="24"/>
                <w14:ligatures w14:val="standardContextual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0.802</w:t>
            </w:r>
            <w:r w:rsidRPr="001741C4">
              <w:rPr>
                <w:rFonts w:ascii="Book Antiqua" w:hAnsi="Book Antiqua" w:cs="Times New Roman"/>
                <w:color w:val="000000" w:themeColor="text1"/>
                <w:szCs w:val="24"/>
                <w:vertAlign w:val="superscript"/>
                <w14:ligatures w14:val="standardContextual"/>
              </w:rPr>
              <w:t>†</w:t>
            </w:r>
          </w:p>
          <w:p w14:paraId="5C633565" w14:textId="77777777" w:rsidR="009369CE" w:rsidRDefault="009369CE" w:rsidP="009369CE">
            <w:pPr>
              <w:rPr>
                <w:rFonts w:ascii="Book Antiqua" w:hAnsi="Book Antiqua" w:cs="Times New Roman"/>
                <w:color w:val="000000" w:themeColor="text1"/>
                <w:szCs w:val="24"/>
                <w:vertAlign w:val="superscript"/>
                <w14:ligatures w14:val="standardContextual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0.052</w:t>
            </w:r>
            <w:r w:rsidRPr="001741C4">
              <w:rPr>
                <w:rFonts w:ascii="Book Antiqua" w:hAnsi="Book Antiqua" w:cs="Times New Roman"/>
                <w:color w:val="000000" w:themeColor="text1"/>
                <w:szCs w:val="24"/>
                <w:vertAlign w:val="superscript"/>
                <w14:ligatures w14:val="standardContextual"/>
              </w:rPr>
              <w:t>†</w:t>
            </w:r>
          </w:p>
          <w:p w14:paraId="7370A5C2" w14:textId="77777777" w:rsidR="009369CE" w:rsidRDefault="009369CE" w:rsidP="009369CE">
            <w:pPr>
              <w:rPr>
                <w:rFonts w:ascii="Book Antiqua" w:hAnsi="Book Antiqua" w:cs="TH SarabunPSK"/>
                <w:color w:val="000000" w:themeColor="text1"/>
                <w:szCs w:val="28"/>
              </w:rPr>
            </w:pPr>
          </w:p>
          <w:p w14:paraId="1FA0447F" w14:textId="77777777" w:rsidR="009369CE" w:rsidRDefault="009369CE" w:rsidP="009369CE">
            <w:pPr>
              <w:rPr>
                <w:rFonts w:ascii="Book Antiqua" w:hAnsi="Book Antiqua" w:cs="TH SarabunPSK"/>
                <w:color w:val="000000" w:themeColor="text1"/>
                <w:szCs w:val="28"/>
              </w:rPr>
            </w:pPr>
          </w:p>
          <w:p w14:paraId="140082F5" w14:textId="77777777" w:rsidR="009369CE" w:rsidRDefault="009369CE" w:rsidP="009369CE">
            <w:pPr>
              <w:rPr>
                <w:rFonts w:ascii="Book Antiqua" w:hAnsi="Book Antiqua" w:cs="Times New Roman"/>
                <w:color w:val="000000" w:themeColor="text1"/>
                <w:szCs w:val="24"/>
                <w:vertAlign w:val="superscript"/>
                <w14:ligatures w14:val="standardContextual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0.196</w:t>
            </w:r>
            <w:r w:rsidRPr="001741C4">
              <w:rPr>
                <w:rFonts w:ascii="Book Antiqua" w:hAnsi="Book Antiqua" w:cs="Times New Roman"/>
                <w:color w:val="000000" w:themeColor="text1"/>
                <w:szCs w:val="24"/>
                <w:vertAlign w:val="superscript"/>
                <w14:ligatures w14:val="standardContextual"/>
              </w:rPr>
              <w:t>†</w:t>
            </w:r>
          </w:p>
          <w:p w14:paraId="52C43D49" w14:textId="77777777" w:rsidR="009369CE" w:rsidRDefault="009369CE" w:rsidP="009369CE">
            <w:pPr>
              <w:rPr>
                <w:rFonts w:ascii="Book Antiqua" w:hAnsi="Book Antiqua" w:cs="Times New Roman"/>
                <w:b/>
                <w:bCs/>
                <w:color w:val="000000" w:themeColor="text1"/>
                <w:szCs w:val="24"/>
                <w:vertAlign w:val="superscript"/>
                <w14:ligatures w14:val="standardContextual"/>
              </w:rPr>
            </w:pP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>&lt;0.001</w:t>
            </w:r>
            <w:r w:rsidRPr="001741C4">
              <w:rPr>
                <w:rFonts w:ascii="Book Antiqua" w:hAnsi="Book Antiqua" w:cs="Times New Roman"/>
                <w:b/>
                <w:bCs/>
                <w:color w:val="000000" w:themeColor="text1"/>
                <w:szCs w:val="24"/>
                <w:vertAlign w:val="superscript"/>
                <w14:ligatures w14:val="standardContextual"/>
              </w:rPr>
              <w:t>†</w:t>
            </w:r>
          </w:p>
          <w:p w14:paraId="598D50F7" w14:textId="77777777" w:rsidR="009369CE" w:rsidRDefault="009369CE" w:rsidP="009369CE">
            <w:pPr>
              <w:rPr>
                <w:rFonts w:ascii="Book Antiqua" w:hAnsi="Book Antiqua" w:cs="Times New Roman"/>
                <w:b/>
                <w:bCs/>
                <w:color w:val="000000" w:themeColor="text1"/>
                <w:szCs w:val="24"/>
                <w:vertAlign w:val="superscript"/>
                <w14:ligatures w14:val="standardContextual"/>
              </w:rPr>
            </w:pPr>
          </w:p>
          <w:p w14:paraId="3908D514" w14:textId="77777777" w:rsidR="009369CE" w:rsidRDefault="009369CE" w:rsidP="009369CE">
            <w:pPr>
              <w:rPr>
                <w:rFonts w:ascii="Book Antiqua" w:hAnsi="Book Antiqua" w:cs="Times New Roman"/>
                <w:b/>
                <w:bCs/>
                <w:color w:val="000000" w:themeColor="text1"/>
                <w:szCs w:val="24"/>
                <w:vertAlign w:val="superscript"/>
                <w14:ligatures w14:val="standardContextual"/>
              </w:rPr>
            </w:pPr>
          </w:p>
          <w:p w14:paraId="034FC2F1" w14:textId="77777777" w:rsidR="009369CE" w:rsidRDefault="009369CE" w:rsidP="009369CE">
            <w:pPr>
              <w:rPr>
                <w:rFonts w:ascii="Book Antiqua" w:hAnsi="Book Antiqua" w:cs="Times New Roman"/>
                <w:b/>
                <w:bCs/>
                <w:color w:val="000000" w:themeColor="text1"/>
                <w:szCs w:val="24"/>
                <w:vertAlign w:val="superscript"/>
                <w14:ligatures w14:val="standardContextual"/>
              </w:rPr>
            </w:pPr>
          </w:p>
          <w:p w14:paraId="722DD9CC" w14:textId="77777777" w:rsidR="009369CE" w:rsidRDefault="009369CE" w:rsidP="009369CE">
            <w:pPr>
              <w:rPr>
                <w:rFonts w:ascii="Book Antiqua" w:hAnsi="Book Antiqua" w:cs="Times New Roman"/>
                <w:b/>
                <w:bCs/>
                <w:color w:val="000000" w:themeColor="text1"/>
                <w:szCs w:val="24"/>
                <w:vertAlign w:val="superscript"/>
                <w14:ligatures w14:val="standardContextual"/>
              </w:rPr>
            </w:pPr>
          </w:p>
          <w:p w14:paraId="53F0664C" w14:textId="77777777" w:rsidR="009369CE" w:rsidRDefault="009369CE" w:rsidP="009369CE">
            <w:pPr>
              <w:rPr>
                <w:rFonts w:ascii="Book Antiqua" w:hAnsi="Book Antiqua" w:cs="Times New Roman"/>
                <w:b/>
                <w:bCs/>
                <w:color w:val="000000" w:themeColor="text1"/>
                <w:szCs w:val="24"/>
                <w:vertAlign w:val="superscript"/>
                <w14:ligatures w14:val="standardContextual"/>
              </w:rPr>
            </w:pPr>
          </w:p>
          <w:p w14:paraId="09BD644E" w14:textId="77777777" w:rsidR="009369CE" w:rsidRDefault="009369CE" w:rsidP="009369CE">
            <w:pPr>
              <w:rPr>
                <w:rFonts w:ascii="Book Antiqua" w:hAnsi="Book Antiqua" w:cs="Times New Roman"/>
                <w:b/>
                <w:bCs/>
                <w:color w:val="000000" w:themeColor="text1"/>
                <w:szCs w:val="24"/>
                <w:vertAlign w:val="superscript"/>
                <w14:ligatures w14:val="standardContextual"/>
              </w:rPr>
            </w:pPr>
          </w:p>
          <w:p w14:paraId="5758690D" w14:textId="77777777" w:rsidR="009369CE" w:rsidRDefault="009369CE" w:rsidP="009369CE">
            <w:pPr>
              <w:rPr>
                <w:rFonts w:ascii="Book Antiqua" w:hAnsi="Book Antiqua" w:cs="Times New Roman"/>
                <w:b/>
                <w:bCs/>
                <w:color w:val="000000" w:themeColor="text1"/>
                <w:szCs w:val="24"/>
                <w:vertAlign w:val="superscript"/>
                <w14:ligatures w14:val="standardContextual"/>
              </w:rPr>
            </w:pP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>&lt;0.001</w:t>
            </w:r>
            <w:r w:rsidRPr="001741C4">
              <w:rPr>
                <w:rFonts w:ascii="Book Antiqua" w:hAnsi="Book Antiqua" w:cs="Times New Roman"/>
                <w:b/>
                <w:bCs/>
                <w:color w:val="000000" w:themeColor="text1"/>
                <w:szCs w:val="24"/>
                <w:vertAlign w:val="superscript"/>
                <w14:ligatures w14:val="standardContextual"/>
              </w:rPr>
              <w:t>†</w:t>
            </w:r>
          </w:p>
          <w:p w14:paraId="54D65AAC" w14:textId="77777777" w:rsidR="009369CE" w:rsidRDefault="009369CE" w:rsidP="009369CE">
            <w:pPr>
              <w:rPr>
                <w:rFonts w:ascii="Book Antiqua" w:hAnsi="Book Antiqua" w:cs="Times New Roman"/>
                <w:b/>
                <w:bCs/>
                <w:color w:val="000000" w:themeColor="text1"/>
                <w:szCs w:val="24"/>
                <w:vertAlign w:val="superscript"/>
                <w14:ligatures w14:val="standardContextual"/>
              </w:rPr>
            </w:pPr>
          </w:p>
          <w:p w14:paraId="356F5989" w14:textId="77777777" w:rsidR="009369CE" w:rsidRDefault="009369CE" w:rsidP="009369CE">
            <w:pPr>
              <w:rPr>
                <w:rFonts w:ascii="Book Antiqua" w:hAnsi="Book Antiqua" w:cs="Times New Roman"/>
                <w:b/>
                <w:bCs/>
                <w:color w:val="000000" w:themeColor="text1"/>
                <w:szCs w:val="24"/>
                <w:vertAlign w:val="superscript"/>
                <w14:ligatures w14:val="standardContextual"/>
              </w:rPr>
            </w:pPr>
          </w:p>
          <w:p w14:paraId="773479BA" w14:textId="77777777" w:rsidR="009369CE" w:rsidRDefault="009369CE" w:rsidP="009369CE">
            <w:pPr>
              <w:rPr>
                <w:rFonts w:ascii="Book Antiqua" w:hAnsi="Book Antiqua" w:cs="Times New Roman"/>
                <w:b/>
                <w:bCs/>
                <w:color w:val="000000" w:themeColor="text1"/>
                <w:szCs w:val="24"/>
                <w:vertAlign w:val="superscript"/>
                <w14:ligatures w14:val="standardContextual"/>
              </w:rPr>
            </w:pPr>
          </w:p>
          <w:p w14:paraId="48C1D1D9" w14:textId="34AB61DA" w:rsidR="009369CE" w:rsidRPr="001741C4" w:rsidRDefault="009369CE" w:rsidP="009369CE">
            <w:pPr>
              <w:rPr>
                <w:rFonts w:ascii="Book Antiqua" w:hAnsi="Book Antiqua" w:cs="Times New Roman"/>
                <w:b/>
                <w:bCs/>
                <w:color w:val="000000" w:themeColor="text1"/>
                <w:szCs w:val="24"/>
                <w:vertAlign w:val="superscript"/>
              </w:rPr>
            </w:pP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>0.009</w:t>
            </w:r>
            <w:r w:rsidRPr="001741C4">
              <w:rPr>
                <w:rFonts w:ascii="Book Antiqua" w:hAnsi="Book Antiqua" w:cs="Times New Roman"/>
                <w:b/>
                <w:bCs/>
                <w:color w:val="000000" w:themeColor="text1"/>
                <w:szCs w:val="24"/>
                <w:vertAlign w:val="superscript"/>
              </w:rPr>
              <w:t>$</w:t>
            </w:r>
          </w:p>
          <w:p w14:paraId="4E9C5B41" w14:textId="77777777" w:rsidR="009369CE" w:rsidRPr="001741C4" w:rsidRDefault="009369CE" w:rsidP="009369CE">
            <w:pPr>
              <w:rPr>
                <w:rFonts w:ascii="Book Antiqua" w:hAnsi="Book Antiqua" w:cs="Times New Roman"/>
                <w:color w:val="000000" w:themeColor="text1"/>
                <w:szCs w:val="24"/>
                <w:vertAlign w:val="superscript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0.331</w:t>
            </w:r>
            <w:r w:rsidRPr="001741C4">
              <w:rPr>
                <w:rFonts w:ascii="Book Antiqua" w:hAnsi="Book Antiqua" w:cs="Times New Roman"/>
                <w:color w:val="000000" w:themeColor="text1"/>
                <w:szCs w:val="24"/>
                <w:vertAlign w:val="superscript"/>
              </w:rPr>
              <w:t>$</w:t>
            </w:r>
          </w:p>
          <w:p w14:paraId="5F65BC41" w14:textId="77777777" w:rsidR="009369CE" w:rsidRPr="001741C4" w:rsidRDefault="009369CE" w:rsidP="009369CE">
            <w:pPr>
              <w:rPr>
                <w:rFonts w:ascii="Book Antiqua" w:hAnsi="Book Antiqua" w:cs="Times New Roman"/>
                <w:b/>
                <w:bCs/>
                <w:color w:val="000000" w:themeColor="text1"/>
                <w:szCs w:val="24"/>
                <w:vertAlign w:val="superscript"/>
              </w:rPr>
            </w:pP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>0.045</w:t>
            </w:r>
            <w:r w:rsidRPr="001741C4">
              <w:rPr>
                <w:rFonts w:ascii="Book Antiqua" w:hAnsi="Book Antiqua" w:cs="Times New Roman"/>
                <w:b/>
                <w:bCs/>
                <w:color w:val="000000" w:themeColor="text1"/>
                <w:szCs w:val="24"/>
                <w:vertAlign w:val="superscript"/>
              </w:rPr>
              <w:t>$</w:t>
            </w:r>
          </w:p>
          <w:p w14:paraId="5CF3FC2D" w14:textId="77777777" w:rsidR="009369CE" w:rsidRPr="001741C4" w:rsidRDefault="009369CE" w:rsidP="009369CE">
            <w:pPr>
              <w:rPr>
                <w:rFonts w:ascii="Book Antiqua" w:hAnsi="Book Antiqua" w:cs="Times New Roman"/>
                <w:b/>
                <w:bCs/>
                <w:color w:val="000000" w:themeColor="text1"/>
                <w:szCs w:val="24"/>
                <w:vertAlign w:val="superscript"/>
              </w:rPr>
            </w:pP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>0.078</w:t>
            </w:r>
            <w:r w:rsidRPr="001741C4">
              <w:rPr>
                <w:rFonts w:ascii="Book Antiqua" w:hAnsi="Book Antiqua" w:cs="Times New Roman"/>
                <w:b/>
                <w:bCs/>
                <w:color w:val="000000" w:themeColor="text1"/>
                <w:szCs w:val="24"/>
                <w:vertAlign w:val="superscript"/>
              </w:rPr>
              <w:t>$</w:t>
            </w:r>
          </w:p>
          <w:p w14:paraId="171E4023" w14:textId="77777777" w:rsidR="009369CE" w:rsidRPr="001741C4" w:rsidRDefault="009369CE" w:rsidP="009369CE">
            <w:pPr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color w:val="000000" w:themeColor="text1"/>
                <w:sz w:val="28"/>
                <w:szCs w:val="28"/>
                <w:lang w:val="en-US"/>
              </w:rPr>
              <w:t>0.747</w:t>
            </w:r>
            <w:r w:rsidRPr="001741C4">
              <w:rPr>
                <w:rFonts w:ascii="Book Antiqua" w:hAnsi="Book Antiqua" w:cs="Times New Roman"/>
                <w:color w:val="000000" w:themeColor="text1"/>
                <w:szCs w:val="24"/>
                <w:vertAlign w:val="superscript"/>
              </w:rPr>
              <w:t>$</w:t>
            </w:r>
          </w:p>
          <w:p w14:paraId="7E8F46DE" w14:textId="77777777" w:rsidR="009369CE" w:rsidRPr="001741C4" w:rsidRDefault="009369CE" w:rsidP="009369CE">
            <w:pPr>
              <w:rPr>
                <w:rFonts w:ascii="Book Antiqua" w:hAnsi="Book Antiqua" w:cs="Times New Roman"/>
                <w:b/>
                <w:bCs/>
                <w:color w:val="000000" w:themeColor="text1"/>
                <w:szCs w:val="24"/>
                <w:vertAlign w:val="superscript"/>
              </w:rPr>
            </w:pP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>0.006</w:t>
            </w:r>
            <w:r w:rsidRPr="001741C4">
              <w:rPr>
                <w:rFonts w:ascii="Book Antiqua" w:hAnsi="Book Antiqua" w:cs="Times New Roman"/>
                <w:b/>
                <w:bCs/>
                <w:color w:val="000000" w:themeColor="text1"/>
                <w:szCs w:val="24"/>
                <w:vertAlign w:val="superscript"/>
              </w:rPr>
              <w:t>$</w:t>
            </w:r>
          </w:p>
          <w:p w14:paraId="27E682DB" w14:textId="77777777" w:rsidR="009369CE" w:rsidRDefault="009369CE" w:rsidP="009369CE">
            <w:pPr>
              <w:rPr>
                <w:rFonts w:ascii="Book Antiqua" w:hAnsi="Book Antiqua" w:cs="Times New Roman"/>
                <w:b/>
                <w:bCs/>
                <w:color w:val="000000" w:themeColor="text1"/>
                <w:szCs w:val="24"/>
                <w:vertAlign w:val="superscript"/>
              </w:rPr>
            </w:pP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>0.009</w:t>
            </w:r>
            <w:r w:rsidRPr="001741C4">
              <w:rPr>
                <w:rFonts w:ascii="Book Antiqua" w:hAnsi="Book Antiqua" w:cs="Times New Roman"/>
                <w:b/>
                <w:bCs/>
                <w:color w:val="000000" w:themeColor="text1"/>
                <w:szCs w:val="24"/>
                <w:vertAlign w:val="superscript"/>
              </w:rPr>
              <w:t>$</w:t>
            </w:r>
          </w:p>
          <w:p w14:paraId="5136E579" w14:textId="77777777" w:rsidR="009369CE" w:rsidRPr="001741C4" w:rsidRDefault="009369CE" w:rsidP="009369CE">
            <w:pPr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t>0.012</w:t>
            </w:r>
            <w:r w:rsidRPr="001741C4">
              <w:rPr>
                <w:rFonts w:ascii="Book Antiqua" w:hAnsi="Book Antiqua" w:cs="Times New Roman"/>
                <w:b/>
                <w:bCs/>
                <w:color w:val="000000" w:themeColor="text1"/>
                <w:szCs w:val="24"/>
                <w:vertAlign w:val="superscript"/>
              </w:rPr>
              <w:t>$</w:t>
            </w:r>
          </w:p>
          <w:p w14:paraId="1F81F9F8" w14:textId="420E2B99" w:rsidR="009369CE" w:rsidRPr="009369CE" w:rsidRDefault="009369CE" w:rsidP="009369CE">
            <w:pPr>
              <w:rPr>
                <w:rFonts w:ascii="Book Antiqua" w:hAnsi="Book Antiqua" w:cs="Times New Roman"/>
                <w:color w:val="000000" w:themeColor="text1"/>
                <w:szCs w:val="24"/>
                <w:vertAlign w:val="superscript"/>
                <w:cs/>
                <w14:ligatures w14:val="standardContextual"/>
              </w:rPr>
            </w:pPr>
            <w:r w:rsidRPr="001741C4">
              <w:rPr>
                <w:rFonts w:ascii="TH SarabunPSK" w:hAnsi="TH SarabunPSK" w:cs="TH SarabunPSK"/>
                <w:b/>
                <w:bCs/>
                <w:color w:val="000000" w:themeColor="text1"/>
                <w:sz w:val="28"/>
                <w:szCs w:val="28"/>
                <w:lang w:val="en-US"/>
              </w:rPr>
              <w:lastRenderedPageBreak/>
              <w:t>0.015</w:t>
            </w:r>
            <w:r w:rsidRPr="001741C4">
              <w:rPr>
                <w:rFonts w:ascii="Book Antiqua" w:hAnsi="Book Antiqua" w:cs="Times New Roman"/>
                <w:b/>
                <w:bCs/>
                <w:color w:val="000000" w:themeColor="text1"/>
                <w:szCs w:val="24"/>
                <w:vertAlign w:val="superscript"/>
                <w14:ligatures w14:val="standardContextual"/>
              </w:rPr>
              <w:t>†</w:t>
            </w:r>
          </w:p>
        </w:tc>
      </w:tr>
    </w:tbl>
    <w:p w14:paraId="055068F5" w14:textId="77777777" w:rsidR="004A08AE" w:rsidRPr="009369CE" w:rsidRDefault="004A08AE" w:rsidP="009369CE">
      <w:pPr>
        <w:rPr>
          <w:rFonts w:ascii="TH SarabunPSK" w:hAnsi="TH SarabunPSK" w:cs="TH SarabunPSK"/>
          <w:color w:val="000000" w:themeColor="text1"/>
          <w:sz w:val="28"/>
          <w:szCs w:val="28"/>
        </w:rPr>
      </w:pPr>
      <w:r w:rsidRPr="009369CE">
        <w:rPr>
          <w:rFonts w:ascii="TH SarabunPSK" w:hAnsi="TH SarabunPSK" w:cs="TH SarabunPSK" w:hint="cs"/>
          <w:color w:val="000000" w:themeColor="text1"/>
          <w:sz w:val="28"/>
          <w:szCs w:val="28"/>
          <w:vertAlign w:val="superscript"/>
        </w:rPr>
        <w:lastRenderedPageBreak/>
        <w:t>†</w:t>
      </w:r>
      <w:r w:rsidRPr="009369CE">
        <w:rPr>
          <w:rFonts w:ascii="TH SarabunPSK" w:hAnsi="TH SarabunPSK" w:cs="TH SarabunPSK" w:hint="cs"/>
          <w:color w:val="000000" w:themeColor="text1"/>
          <w:sz w:val="28"/>
          <w:szCs w:val="28"/>
        </w:rPr>
        <w:t>Pearson Chi-Square</w:t>
      </w:r>
    </w:p>
    <w:p w14:paraId="78D72630" w14:textId="77777777" w:rsidR="004A08AE" w:rsidRPr="009369CE" w:rsidRDefault="004A08AE" w:rsidP="009369CE">
      <w:pPr>
        <w:rPr>
          <w:rFonts w:ascii="TH SarabunPSK" w:hAnsi="TH SarabunPSK" w:cs="TH SarabunPSK"/>
          <w:color w:val="000000" w:themeColor="text1"/>
          <w:sz w:val="28"/>
          <w:szCs w:val="28"/>
        </w:rPr>
      </w:pPr>
      <w:r w:rsidRPr="009369CE">
        <w:rPr>
          <w:rFonts w:ascii="TH SarabunPSK" w:hAnsi="TH SarabunPSK" w:cs="TH SarabunPSK" w:hint="cs"/>
          <w:color w:val="000000" w:themeColor="text1"/>
          <w:sz w:val="28"/>
          <w:szCs w:val="28"/>
          <w:vertAlign w:val="superscript"/>
        </w:rPr>
        <w:t>‡</w:t>
      </w:r>
      <w:r w:rsidRPr="009369CE">
        <w:rPr>
          <w:rFonts w:ascii="TH SarabunPSK" w:hAnsi="TH SarabunPSK" w:cs="TH SarabunPSK" w:hint="cs"/>
          <w:color w:val="000000" w:themeColor="text1"/>
          <w:sz w:val="28"/>
          <w:szCs w:val="28"/>
        </w:rPr>
        <w:t>Fischer exact test</w:t>
      </w:r>
    </w:p>
    <w:p w14:paraId="26AE3C6A" w14:textId="763FDB4F" w:rsidR="004A08AE" w:rsidRPr="009369CE" w:rsidRDefault="004A08AE" w:rsidP="00AC78ED">
      <w:pPr>
        <w:rPr>
          <w:rFonts w:ascii="TH SarabunPSK" w:hAnsi="TH SarabunPSK" w:cs="TH SarabunPSK"/>
          <w:color w:val="000000" w:themeColor="text1"/>
          <w:sz w:val="28"/>
          <w:szCs w:val="28"/>
        </w:rPr>
      </w:pPr>
      <w:r w:rsidRPr="009369CE">
        <w:rPr>
          <w:rFonts w:ascii="TH SarabunPSK" w:hAnsi="TH SarabunPSK" w:cs="TH SarabunPSK" w:hint="cs"/>
          <w:color w:val="000000" w:themeColor="text1"/>
          <w:sz w:val="28"/>
          <w:szCs w:val="28"/>
          <w:vertAlign w:val="superscript"/>
        </w:rPr>
        <w:t>$</w:t>
      </w:r>
      <w:r w:rsidRPr="009369CE">
        <w:rPr>
          <w:rFonts w:ascii="TH SarabunPSK" w:hAnsi="TH SarabunPSK" w:cs="TH SarabunPSK" w:hint="cs"/>
          <w:color w:val="000000" w:themeColor="text1"/>
          <w:sz w:val="28"/>
          <w:szCs w:val="28"/>
        </w:rPr>
        <w:t>Mann-Whitney U</w:t>
      </w:r>
    </w:p>
    <w:p w14:paraId="6ABB72EF" w14:textId="2AF57C4C" w:rsidR="00AC78ED" w:rsidRPr="001741C4" w:rsidRDefault="00AC78ED" w:rsidP="00AC78ED">
      <w:pPr>
        <w:rPr>
          <w:rFonts w:ascii="TH SarabunPSK" w:hAnsi="TH SarabunPSK" w:cs="TH SarabunPSK"/>
          <w:color w:val="000000" w:themeColor="text1"/>
          <w:sz w:val="28"/>
          <w:szCs w:val="28"/>
          <w:u w:val="single"/>
          <w:lang w:val="en-US"/>
        </w:rPr>
      </w:pPr>
      <w:r w:rsidRPr="001741C4"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  <w:t xml:space="preserve">ALBI, </w:t>
      </w:r>
      <w:r w:rsidRPr="001741C4">
        <w:rPr>
          <w:rFonts w:ascii="TH SarabunPSK" w:hAnsi="TH SarabunPSK" w:cs="TH SarabunPSK"/>
          <w:color w:val="000000" w:themeColor="text1"/>
          <w:sz w:val="28"/>
          <w:szCs w:val="28"/>
          <w:shd w:val="clear" w:color="auto" w:fill="FFFFFF"/>
          <w:lang w:val="en-US"/>
        </w:rPr>
        <w:t>albumin-bilirubin</w:t>
      </w:r>
      <w:r w:rsidRPr="001741C4"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  <w:t xml:space="preserve">; </w:t>
      </w:r>
      <w:r w:rsidRPr="001741C4">
        <w:rPr>
          <w:rFonts w:ascii="TH SarabunPSK" w:eastAsia="TH SarabunPSK" w:hAnsi="TH SarabunPSK" w:cs="TH SarabunPSK"/>
          <w:color w:val="000000" w:themeColor="text1"/>
          <w:sz w:val="28"/>
          <w:lang w:val="en-US"/>
        </w:rPr>
        <w:t>ALP, alkaline phosphatase;</w:t>
      </w:r>
      <w:r w:rsidRPr="001741C4"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  <w:t xml:space="preserve"> </w:t>
      </w:r>
      <w:r w:rsidRPr="001741C4">
        <w:rPr>
          <w:rFonts w:ascii="TH SarabunPSK" w:hAnsi="TH SarabunPSK" w:cs="TH SarabunPSK" w:hint="cs"/>
          <w:color w:val="000000" w:themeColor="text1"/>
          <w:sz w:val="28"/>
          <w:szCs w:val="28"/>
          <w:lang w:val="en-US"/>
        </w:rPr>
        <w:t xml:space="preserve">ALT, alanine aminotransferase; AST, aspartate aminotransferase; </w:t>
      </w:r>
      <w:r w:rsidRPr="001741C4"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  <w:t xml:space="preserve">BCLC, Barcelona Clinical Liver Cancer; CTP, </w:t>
      </w:r>
      <w:r w:rsidRPr="001741C4">
        <w:rPr>
          <w:rFonts w:ascii="TH SarabunPSK" w:eastAsia="TH SarabunPSK" w:hAnsi="TH SarabunPSK" w:cs="TH SarabunPSK"/>
          <w:color w:val="000000" w:themeColor="text1"/>
          <w:sz w:val="28"/>
          <w:lang w:val="en-US"/>
        </w:rPr>
        <w:t>Child-Turcotte-Pugh;</w:t>
      </w:r>
      <w:r w:rsidRPr="001741C4"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  <w:t xml:space="preserve"> HBV, Hepatitis B virus; HCC, hepatocellular carcinoma; HCV, Hepatitis C virus; HRV, high-risk varices; </w:t>
      </w:r>
      <w:r w:rsidRPr="001741C4">
        <w:rPr>
          <w:rFonts w:ascii="TH SarabunPSK" w:hAnsi="TH SarabunPSK" w:cs="TH SarabunPSK" w:hint="cs"/>
          <w:color w:val="000000" w:themeColor="text1"/>
          <w:sz w:val="28"/>
          <w:szCs w:val="28"/>
          <w:lang w:val="en-US"/>
        </w:rPr>
        <w:t>mg/dL,</w:t>
      </w:r>
      <w:r w:rsidRPr="001741C4"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  <w:t xml:space="preserve"> </w:t>
      </w:r>
      <w:r w:rsidRPr="001741C4">
        <w:rPr>
          <w:rFonts w:ascii="TH SarabunPSK" w:hAnsi="TH SarabunPSK" w:cs="TH SarabunPSK" w:hint="cs"/>
          <w:color w:val="000000" w:themeColor="text1"/>
          <w:sz w:val="28"/>
          <w:szCs w:val="28"/>
          <w:lang w:val="en-US"/>
        </w:rPr>
        <w:t xml:space="preserve">milligram per deciliter; </w:t>
      </w:r>
      <w:r w:rsidRPr="001741C4"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  <w:t xml:space="preserve">MASLD; Metabolic associated liver disease; </w:t>
      </w:r>
      <w:r w:rsidRPr="001741C4">
        <w:rPr>
          <w:rFonts w:ascii="TH SarabunPSK" w:hAnsi="TH SarabunPSK" w:cs="TH SarabunPSK" w:hint="cs"/>
          <w:color w:val="000000" w:themeColor="text1"/>
          <w:sz w:val="28"/>
          <w:szCs w:val="28"/>
          <w:lang w:val="en-US"/>
        </w:rPr>
        <w:t xml:space="preserve">ng/mL, nanogram per milliliter; </w:t>
      </w:r>
      <w:r w:rsidRPr="001741C4"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  <w:t xml:space="preserve">PBC, primary biliary cirrhosis; PVT, portal vein thrombosis; </w:t>
      </w:r>
      <w:r w:rsidRPr="001741C4">
        <w:rPr>
          <w:rFonts w:ascii="TH SarabunPSK" w:hAnsi="TH SarabunPSK" w:cs="TH SarabunPSK" w:hint="cs"/>
          <w:color w:val="000000" w:themeColor="text1"/>
          <w:sz w:val="28"/>
          <w:szCs w:val="28"/>
          <w:lang w:val="en-US"/>
        </w:rPr>
        <w:t>SD, standard deviation; U/L, units per liter; µL, microliter</w:t>
      </w:r>
    </w:p>
    <w:p w14:paraId="797F9627" w14:textId="77777777" w:rsidR="00EE7432" w:rsidRPr="001741C4" w:rsidRDefault="00EE7432" w:rsidP="00EE7432">
      <w:pPr>
        <w:rPr>
          <w:color w:val="000000" w:themeColor="text1"/>
          <w:lang w:val="en-US"/>
        </w:rPr>
      </w:pPr>
    </w:p>
    <w:p w14:paraId="0123B72F" w14:textId="77777777" w:rsidR="00B77A77" w:rsidRPr="001741C4" w:rsidRDefault="00B77A77" w:rsidP="00EE7432">
      <w:pPr>
        <w:rPr>
          <w:color w:val="000000" w:themeColor="text1"/>
          <w:lang w:val="en-US"/>
        </w:rPr>
      </w:pPr>
    </w:p>
    <w:p w14:paraId="29602227" w14:textId="77777777" w:rsidR="00B77A77" w:rsidRPr="001741C4" w:rsidRDefault="00B77A77" w:rsidP="00EE7432">
      <w:pPr>
        <w:rPr>
          <w:color w:val="000000" w:themeColor="text1"/>
          <w:lang w:val="en-US"/>
        </w:rPr>
      </w:pPr>
    </w:p>
    <w:p w14:paraId="05A2B669" w14:textId="77777777" w:rsidR="00B77A77" w:rsidRPr="001741C4" w:rsidRDefault="00B77A77" w:rsidP="00EE7432">
      <w:pPr>
        <w:rPr>
          <w:color w:val="000000" w:themeColor="text1"/>
          <w:lang w:val="en-US"/>
        </w:rPr>
      </w:pPr>
    </w:p>
    <w:p w14:paraId="031AA98F" w14:textId="77777777" w:rsidR="00B77A77" w:rsidRPr="001741C4" w:rsidRDefault="00B77A77" w:rsidP="00EE7432">
      <w:pPr>
        <w:rPr>
          <w:color w:val="000000" w:themeColor="text1"/>
          <w:lang w:val="en-US"/>
        </w:rPr>
      </w:pPr>
    </w:p>
    <w:p w14:paraId="3E6A4645" w14:textId="77777777" w:rsidR="00B77A77" w:rsidRPr="001741C4" w:rsidRDefault="00B77A77" w:rsidP="00EE7432">
      <w:pPr>
        <w:rPr>
          <w:color w:val="000000" w:themeColor="text1"/>
          <w:lang w:val="en-US"/>
        </w:rPr>
      </w:pPr>
    </w:p>
    <w:p w14:paraId="1595D38D" w14:textId="77777777" w:rsidR="00B77A77" w:rsidRPr="001741C4" w:rsidRDefault="00B77A77" w:rsidP="00EE7432">
      <w:pPr>
        <w:rPr>
          <w:color w:val="000000" w:themeColor="text1"/>
          <w:lang w:val="en-US"/>
        </w:rPr>
      </w:pPr>
    </w:p>
    <w:p w14:paraId="785BF34F" w14:textId="77777777" w:rsidR="00B77A77" w:rsidRPr="001741C4" w:rsidRDefault="00B77A77" w:rsidP="00EE7432">
      <w:pPr>
        <w:rPr>
          <w:color w:val="000000" w:themeColor="text1"/>
          <w:lang w:val="en-US"/>
        </w:rPr>
      </w:pPr>
    </w:p>
    <w:p w14:paraId="50A66EB4" w14:textId="77777777" w:rsidR="00B77A77" w:rsidRPr="001741C4" w:rsidRDefault="00B77A77" w:rsidP="00EE7432">
      <w:pPr>
        <w:rPr>
          <w:color w:val="000000" w:themeColor="text1"/>
          <w:lang w:val="en-US"/>
        </w:rPr>
      </w:pPr>
    </w:p>
    <w:p w14:paraId="27D29650" w14:textId="77777777" w:rsidR="00B77A77" w:rsidRPr="001741C4" w:rsidRDefault="00B77A77" w:rsidP="00EE7432">
      <w:pPr>
        <w:rPr>
          <w:color w:val="000000" w:themeColor="text1"/>
          <w:lang w:val="en-US"/>
        </w:rPr>
      </w:pPr>
    </w:p>
    <w:p w14:paraId="4596E710" w14:textId="77777777" w:rsidR="00B77A77" w:rsidRPr="001741C4" w:rsidRDefault="00B77A77" w:rsidP="00EE7432">
      <w:pPr>
        <w:rPr>
          <w:color w:val="000000" w:themeColor="text1"/>
          <w:lang w:val="en-US"/>
        </w:rPr>
      </w:pPr>
    </w:p>
    <w:p w14:paraId="1694AB6A" w14:textId="77777777" w:rsidR="00B77A77" w:rsidRPr="001741C4" w:rsidRDefault="00B77A77" w:rsidP="00EE7432">
      <w:pPr>
        <w:rPr>
          <w:color w:val="000000" w:themeColor="text1"/>
          <w:lang w:val="en-US"/>
        </w:rPr>
      </w:pPr>
    </w:p>
    <w:p w14:paraId="45A32E19" w14:textId="77777777" w:rsidR="00B77A77" w:rsidRPr="001741C4" w:rsidRDefault="00B77A77" w:rsidP="00EE7432">
      <w:pPr>
        <w:rPr>
          <w:color w:val="000000" w:themeColor="text1"/>
          <w:lang w:val="en-US"/>
        </w:rPr>
      </w:pPr>
    </w:p>
    <w:p w14:paraId="5D6C95F5" w14:textId="77777777" w:rsidR="00B77A77" w:rsidRPr="001741C4" w:rsidRDefault="00B77A77" w:rsidP="00EE7432">
      <w:pPr>
        <w:rPr>
          <w:color w:val="000000" w:themeColor="text1"/>
          <w:lang w:val="en-US"/>
        </w:rPr>
      </w:pPr>
    </w:p>
    <w:p w14:paraId="0B0F0C42" w14:textId="77777777" w:rsidR="00B77A77" w:rsidRPr="001741C4" w:rsidRDefault="00B77A77" w:rsidP="00EE7432">
      <w:pPr>
        <w:rPr>
          <w:color w:val="000000" w:themeColor="text1"/>
          <w:lang w:val="en-US"/>
        </w:rPr>
      </w:pPr>
    </w:p>
    <w:p w14:paraId="0D9CE178" w14:textId="77777777" w:rsidR="00B77A77" w:rsidRPr="001741C4" w:rsidRDefault="00B77A77" w:rsidP="00EE7432">
      <w:pPr>
        <w:rPr>
          <w:color w:val="000000" w:themeColor="text1"/>
          <w:lang w:val="en-US"/>
        </w:rPr>
      </w:pPr>
    </w:p>
    <w:p w14:paraId="6417049B" w14:textId="77777777" w:rsidR="00B77A77" w:rsidRPr="001741C4" w:rsidRDefault="00B77A77" w:rsidP="00EE7432">
      <w:pPr>
        <w:rPr>
          <w:color w:val="000000" w:themeColor="text1"/>
          <w:lang w:val="en-US"/>
        </w:rPr>
      </w:pPr>
    </w:p>
    <w:p w14:paraId="65DAC10E" w14:textId="77777777" w:rsidR="00B77A77" w:rsidRPr="001741C4" w:rsidRDefault="00B77A77" w:rsidP="00EE7432">
      <w:pPr>
        <w:rPr>
          <w:color w:val="000000" w:themeColor="text1"/>
          <w:lang w:val="en-US"/>
        </w:rPr>
      </w:pPr>
    </w:p>
    <w:p w14:paraId="241E56DA" w14:textId="77777777" w:rsidR="00B77A77" w:rsidRDefault="00B77A77" w:rsidP="00EE7432">
      <w:pPr>
        <w:rPr>
          <w:color w:val="000000" w:themeColor="text1"/>
          <w:lang w:val="en-US"/>
        </w:rPr>
      </w:pPr>
    </w:p>
    <w:p w14:paraId="7BAD4F8A" w14:textId="77777777" w:rsidR="00F03FB8" w:rsidRDefault="00F03FB8" w:rsidP="00EE7432">
      <w:pPr>
        <w:rPr>
          <w:color w:val="000000" w:themeColor="text1"/>
          <w:lang w:val="en-US"/>
        </w:rPr>
      </w:pPr>
    </w:p>
    <w:p w14:paraId="7564D3DA" w14:textId="77777777" w:rsidR="00F03FB8" w:rsidRDefault="00F03FB8" w:rsidP="00EE7432">
      <w:pPr>
        <w:rPr>
          <w:color w:val="000000" w:themeColor="text1"/>
          <w:lang w:val="en-US"/>
        </w:rPr>
      </w:pPr>
    </w:p>
    <w:p w14:paraId="48B89F3D" w14:textId="77777777" w:rsidR="00F03FB8" w:rsidRDefault="00F03FB8" w:rsidP="00EE7432">
      <w:pPr>
        <w:rPr>
          <w:color w:val="000000" w:themeColor="text1"/>
          <w:lang w:val="en-US"/>
        </w:rPr>
      </w:pPr>
    </w:p>
    <w:p w14:paraId="3D244E07" w14:textId="77777777" w:rsidR="00F03FB8" w:rsidRDefault="00F03FB8" w:rsidP="00EE7432">
      <w:pPr>
        <w:rPr>
          <w:color w:val="000000" w:themeColor="text1"/>
          <w:lang w:val="en-US"/>
        </w:rPr>
      </w:pPr>
    </w:p>
    <w:p w14:paraId="7D3E717B" w14:textId="77777777" w:rsidR="00F03FB8" w:rsidRPr="001741C4" w:rsidRDefault="00F03FB8" w:rsidP="00EE7432">
      <w:pPr>
        <w:rPr>
          <w:color w:val="000000" w:themeColor="text1"/>
          <w:lang w:val="en-US"/>
        </w:rPr>
      </w:pPr>
    </w:p>
    <w:p w14:paraId="24E7A180" w14:textId="77777777" w:rsidR="00B77A77" w:rsidRPr="001741C4" w:rsidRDefault="00B77A77" w:rsidP="00EE7432">
      <w:pPr>
        <w:rPr>
          <w:color w:val="000000" w:themeColor="text1"/>
          <w:lang w:val="en-US"/>
        </w:rPr>
      </w:pPr>
    </w:p>
    <w:p w14:paraId="4D0CA14D" w14:textId="77777777" w:rsidR="00B77A77" w:rsidRPr="001741C4" w:rsidRDefault="00B77A77" w:rsidP="00EE7432">
      <w:pPr>
        <w:rPr>
          <w:color w:val="000000" w:themeColor="text1"/>
          <w:lang w:val="en-US"/>
        </w:rPr>
      </w:pPr>
    </w:p>
    <w:p w14:paraId="02AF5B2B" w14:textId="77777777" w:rsidR="00B77A77" w:rsidRPr="001741C4" w:rsidRDefault="00B77A77" w:rsidP="00EE7432">
      <w:pPr>
        <w:rPr>
          <w:color w:val="000000" w:themeColor="text1"/>
          <w:lang w:val="en-US"/>
        </w:rPr>
      </w:pPr>
    </w:p>
    <w:p w14:paraId="2EBBC64A" w14:textId="77777777" w:rsidR="000668E4" w:rsidRPr="001741C4" w:rsidRDefault="000668E4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p w14:paraId="12BC4901" w14:textId="77777777" w:rsidR="000668E4" w:rsidRPr="001741C4" w:rsidRDefault="000668E4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sectPr w:rsidR="000668E4" w:rsidRPr="001741C4" w:rsidSect="002D503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CE5FAC" w14:textId="77777777" w:rsidR="00FB7F6B" w:rsidRDefault="00FB7F6B" w:rsidP="000C55B0">
      <w:r>
        <w:separator/>
      </w:r>
    </w:p>
  </w:endnote>
  <w:endnote w:type="continuationSeparator" w:id="0">
    <w:p w14:paraId="5380CD33" w14:textId="77777777" w:rsidR="00FB7F6B" w:rsidRDefault="00FB7F6B" w:rsidP="000C55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H Sarabun New">
    <w:altName w:val="Browallia New"/>
    <w:panose1 w:val="020B0604020202020204"/>
    <w:charset w:val="00"/>
    <w:family w:val="swiss"/>
    <w:pitch w:val="variable"/>
    <w:sig w:usb0="A100006F" w:usb1="5000205A" w:usb2="00000000" w:usb3="00000000" w:csb0="00010183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0DAAD6" w14:textId="77777777" w:rsidR="00FB7F6B" w:rsidRDefault="00FB7F6B" w:rsidP="000C55B0">
      <w:r>
        <w:separator/>
      </w:r>
    </w:p>
  </w:footnote>
  <w:footnote w:type="continuationSeparator" w:id="0">
    <w:p w14:paraId="7EE88CF4" w14:textId="77777777" w:rsidR="00FB7F6B" w:rsidRDefault="00FB7F6B" w:rsidP="000C55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B75A6A"/>
    <w:multiLevelType w:val="hybridMultilevel"/>
    <w:tmpl w:val="53A2F370"/>
    <w:lvl w:ilvl="0" w:tplc="494C7E0E">
      <w:start w:val="15"/>
      <w:numFmt w:val="bullet"/>
      <w:lvlText w:val="-"/>
      <w:lvlJc w:val="left"/>
      <w:pPr>
        <w:ind w:left="720" w:hanging="360"/>
      </w:pPr>
      <w:rPr>
        <w:rFonts w:ascii="TH SarabunPSK" w:eastAsiaTheme="minorHAnsi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454A8A"/>
    <w:multiLevelType w:val="hybridMultilevel"/>
    <w:tmpl w:val="0166E806"/>
    <w:lvl w:ilvl="0" w:tplc="86CA9A1E">
      <w:start w:val="1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356016"/>
    <w:multiLevelType w:val="hybridMultilevel"/>
    <w:tmpl w:val="67C0C25A"/>
    <w:lvl w:ilvl="0" w:tplc="FE4A26D0">
      <w:start w:val="8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702544"/>
    <w:multiLevelType w:val="hybridMultilevel"/>
    <w:tmpl w:val="EFBA574E"/>
    <w:lvl w:ilvl="0" w:tplc="2534813A">
      <w:start w:val="15"/>
      <w:numFmt w:val="bullet"/>
      <w:lvlText w:val="-"/>
      <w:lvlJc w:val="left"/>
      <w:pPr>
        <w:ind w:left="720" w:hanging="360"/>
      </w:pPr>
      <w:rPr>
        <w:rFonts w:ascii="TH SarabunPSK" w:eastAsiaTheme="minorHAnsi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7D7C60"/>
    <w:multiLevelType w:val="hybridMultilevel"/>
    <w:tmpl w:val="74D6AF8E"/>
    <w:lvl w:ilvl="0" w:tplc="5DA28492">
      <w:start w:val="4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E10211"/>
    <w:multiLevelType w:val="hybridMultilevel"/>
    <w:tmpl w:val="5B9A78F4"/>
    <w:lvl w:ilvl="0" w:tplc="63F2AFAE">
      <w:start w:val="68"/>
      <w:numFmt w:val="bullet"/>
      <w:lvlText w:val="-"/>
      <w:lvlJc w:val="left"/>
      <w:pPr>
        <w:ind w:left="720" w:hanging="360"/>
      </w:pPr>
      <w:rPr>
        <w:rFonts w:ascii="TH SarabunPSK" w:eastAsiaTheme="minorHAnsi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0987759">
    <w:abstractNumId w:val="5"/>
  </w:num>
  <w:num w:numId="2" w16cid:durableId="833492209">
    <w:abstractNumId w:val="0"/>
  </w:num>
  <w:num w:numId="3" w16cid:durableId="706295995">
    <w:abstractNumId w:val="3"/>
  </w:num>
  <w:num w:numId="4" w16cid:durableId="509831049">
    <w:abstractNumId w:val="1"/>
  </w:num>
  <w:num w:numId="5" w16cid:durableId="926113956">
    <w:abstractNumId w:val="4"/>
  </w:num>
  <w:num w:numId="6" w16cid:durableId="9848983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0BA"/>
    <w:rsid w:val="00003141"/>
    <w:rsid w:val="00034C29"/>
    <w:rsid w:val="00037AC7"/>
    <w:rsid w:val="00037CD2"/>
    <w:rsid w:val="00040F66"/>
    <w:rsid w:val="0006682C"/>
    <w:rsid w:val="000668E4"/>
    <w:rsid w:val="000733E1"/>
    <w:rsid w:val="00096742"/>
    <w:rsid w:val="00096743"/>
    <w:rsid w:val="000A602F"/>
    <w:rsid w:val="000B2963"/>
    <w:rsid w:val="000B4541"/>
    <w:rsid w:val="000B4AC5"/>
    <w:rsid w:val="000C0649"/>
    <w:rsid w:val="000C1204"/>
    <w:rsid w:val="000C55B0"/>
    <w:rsid w:val="000D4EEE"/>
    <w:rsid w:val="000E2771"/>
    <w:rsid w:val="000E413B"/>
    <w:rsid w:val="00116681"/>
    <w:rsid w:val="00122390"/>
    <w:rsid w:val="00133CEE"/>
    <w:rsid w:val="00136329"/>
    <w:rsid w:val="00141751"/>
    <w:rsid w:val="00144B68"/>
    <w:rsid w:val="001476C9"/>
    <w:rsid w:val="00151865"/>
    <w:rsid w:val="00154E4A"/>
    <w:rsid w:val="00156320"/>
    <w:rsid w:val="001741C4"/>
    <w:rsid w:val="00184675"/>
    <w:rsid w:val="00184BC0"/>
    <w:rsid w:val="00191532"/>
    <w:rsid w:val="00195BE8"/>
    <w:rsid w:val="00197268"/>
    <w:rsid w:val="001D51B3"/>
    <w:rsid w:val="001E24E5"/>
    <w:rsid w:val="001E7E9C"/>
    <w:rsid w:val="001F035E"/>
    <w:rsid w:val="001F3420"/>
    <w:rsid w:val="001F653D"/>
    <w:rsid w:val="001F7AC5"/>
    <w:rsid w:val="002203D8"/>
    <w:rsid w:val="002310B5"/>
    <w:rsid w:val="00237776"/>
    <w:rsid w:val="002430BA"/>
    <w:rsid w:val="00244744"/>
    <w:rsid w:val="002476DB"/>
    <w:rsid w:val="002529CC"/>
    <w:rsid w:val="002538A5"/>
    <w:rsid w:val="002817ED"/>
    <w:rsid w:val="00296F5E"/>
    <w:rsid w:val="002A11EC"/>
    <w:rsid w:val="002A246F"/>
    <w:rsid w:val="002B23E4"/>
    <w:rsid w:val="002C5F35"/>
    <w:rsid w:val="002C6C6D"/>
    <w:rsid w:val="002C7794"/>
    <w:rsid w:val="002D2469"/>
    <w:rsid w:val="002D5036"/>
    <w:rsid w:val="00316CD4"/>
    <w:rsid w:val="00317F00"/>
    <w:rsid w:val="00322EA3"/>
    <w:rsid w:val="00324C46"/>
    <w:rsid w:val="0033598A"/>
    <w:rsid w:val="003406E3"/>
    <w:rsid w:val="0034177A"/>
    <w:rsid w:val="0036057C"/>
    <w:rsid w:val="00361755"/>
    <w:rsid w:val="003643A7"/>
    <w:rsid w:val="0037048E"/>
    <w:rsid w:val="00375169"/>
    <w:rsid w:val="00376180"/>
    <w:rsid w:val="00393BC9"/>
    <w:rsid w:val="00393C7B"/>
    <w:rsid w:val="003B74FA"/>
    <w:rsid w:val="003C383E"/>
    <w:rsid w:val="003C5853"/>
    <w:rsid w:val="003D2651"/>
    <w:rsid w:val="003D7D4D"/>
    <w:rsid w:val="003E00D4"/>
    <w:rsid w:val="003E110D"/>
    <w:rsid w:val="003E38E2"/>
    <w:rsid w:val="003E3E7B"/>
    <w:rsid w:val="003F4026"/>
    <w:rsid w:val="003F74E0"/>
    <w:rsid w:val="00400489"/>
    <w:rsid w:val="004031E0"/>
    <w:rsid w:val="00420F9C"/>
    <w:rsid w:val="00432B01"/>
    <w:rsid w:val="00441EB6"/>
    <w:rsid w:val="004541A2"/>
    <w:rsid w:val="00464981"/>
    <w:rsid w:val="00466194"/>
    <w:rsid w:val="0046759E"/>
    <w:rsid w:val="00473E20"/>
    <w:rsid w:val="004759A0"/>
    <w:rsid w:val="0047617B"/>
    <w:rsid w:val="004A08AE"/>
    <w:rsid w:val="004A5AE5"/>
    <w:rsid w:val="004B3A05"/>
    <w:rsid w:val="004B7B36"/>
    <w:rsid w:val="004B7BA6"/>
    <w:rsid w:val="004C44BB"/>
    <w:rsid w:val="004E5FB6"/>
    <w:rsid w:val="004F2963"/>
    <w:rsid w:val="004F2D1B"/>
    <w:rsid w:val="00513D55"/>
    <w:rsid w:val="00521821"/>
    <w:rsid w:val="00522361"/>
    <w:rsid w:val="00526136"/>
    <w:rsid w:val="0053175C"/>
    <w:rsid w:val="0053771A"/>
    <w:rsid w:val="005441EA"/>
    <w:rsid w:val="00545E90"/>
    <w:rsid w:val="00555699"/>
    <w:rsid w:val="005628FF"/>
    <w:rsid w:val="0056517C"/>
    <w:rsid w:val="00570B99"/>
    <w:rsid w:val="005808E7"/>
    <w:rsid w:val="00581C5A"/>
    <w:rsid w:val="00584D08"/>
    <w:rsid w:val="0059092E"/>
    <w:rsid w:val="00592B88"/>
    <w:rsid w:val="005A067A"/>
    <w:rsid w:val="005A12D5"/>
    <w:rsid w:val="005A5653"/>
    <w:rsid w:val="005C09A6"/>
    <w:rsid w:val="005C152C"/>
    <w:rsid w:val="005C564B"/>
    <w:rsid w:val="005E0ADC"/>
    <w:rsid w:val="005E3CB1"/>
    <w:rsid w:val="005F166C"/>
    <w:rsid w:val="00601903"/>
    <w:rsid w:val="00607776"/>
    <w:rsid w:val="00624196"/>
    <w:rsid w:val="00634C5E"/>
    <w:rsid w:val="00647D96"/>
    <w:rsid w:val="00650A32"/>
    <w:rsid w:val="00662D8F"/>
    <w:rsid w:val="00671A89"/>
    <w:rsid w:val="00671A8D"/>
    <w:rsid w:val="00672DEF"/>
    <w:rsid w:val="00682C34"/>
    <w:rsid w:val="006911AB"/>
    <w:rsid w:val="00691F98"/>
    <w:rsid w:val="0069597C"/>
    <w:rsid w:val="006A7CF3"/>
    <w:rsid w:val="006B39FB"/>
    <w:rsid w:val="006B3B41"/>
    <w:rsid w:val="006B51B4"/>
    <w:rsid w:val="006C4F30"/>
    <w:rsid w:val="006D2129"/>
    <w:rsid w:val="006D4184"/>
    <w:rsid w:val="006E3943"/>
    <w:rsid w:val="006F61F2"/>
    <w:rsid w:val="00703575"/>
    <w:rsid w:val="00704CC0"/>
    <w:rsid w:val="0070658E"/>
    <w:rsid w:val="007066A3"/>
    <w:rsid w:val="0070734C"/>
    <w:rsid w:val="0071138B"/>
    <w:rsid w:val="00713D53"/>
    <w:rsid w:val="00713D86"/>
    <w:rsid w:val="00715C63"/>
    <w:rsid w:val="007227E9"/>
    <w:rsid w:val="00723F1F"/>
    <w:rsid w:val="0076073A"/>
    <w:rsid w:val="00767270"/>
    <w:rsid w:val="00770C44"/>
    <w:rsid w:val="0077110E"/>
    <w:rsid w:val="00771407"/>
    <w:rsid w:val="007728C2"/>
    <w:rsid w:val="0078142F"/>
    <w:rsid w:val="00786413"/>
    <w:rsid w:val="00786AA6"/>
    <w:rsid w:val="007A10B0"/>
    <w:rsid w:val="007A2090"/>
    <w:rsid w:val="007A6BF9"/>
    <w:rsid w:val="007D3E4B"/>
    <w:rsid w:val="007D558C"/>
    <w:rsid w:val="007E0D53"/>
    <w:rsid w:val="007E22EB"/>
    <w:rsid w:val="007E5A45"/>
    <w:rsid w:val="007E66AE"/>
    <w:rsid w:val="007E677C"/>
    <w:rsid w:val="00815F55"/>
    <w:rsid w:val="008169FB"/>
    <w:rsid w:val="008515F1"/>
    <w:rsid w:val="008545DF"/>
    <w:rsid w:val="00870287"/>
    <w:rsid w:val="00895EC2"/>
    <w:rsid w:val="008963EB"/>
    <w:rsid w:val="008B7830"/>
    <w:rsid w:val="008C23FF"/>
    <w:rsid w:val="008D1DE2"/>
    <w:rsid w:val="008D3757"/>
    <w:rsid w:val="008E0403"/>
    <w:rsid w:val="008F2B84"/>
    <w:rsid w:val="00905790"/>
    <w:rsid w:val="00920B18"/>
    <w:rsid w:val="009310E9"/>
    <w:rsid w:val="009369CE"/>
    <w:rsid w:val="009408C1"/>
    <w:rsid w:val="009428B3"/>
    <w:rsid w:val="00945C1C"/>
    <w:rsid w:val="00945D5F"/>
    <w:rsid w:val="00950545"/>
    <w:rsid w:val="00955666"/>
    <w:rsid w:val="009556C9"/>
    <w:rsid w:val="009653EF"/>
    <w:rsid w:val="00966FCE"/>
    <w:rsid w:val="00976CD3"/>
    <w:rsid w:val="0098293F"/>
    <w:rsid w:val="00996E6A"/>
    <w:rsid w:val="009A00D4"/>
    <w:rsid w:val="009A3B7B"/>
    <w:rsid w:val="009A67A5"/>
    <w:rsid w:val="009A7CF7"/>
    <w:rsid w:val="009B742D"/>
    <w:rsid w:val="009C03ED"/>
    <w:rsid w:val="009C0F06"/>
    <w:rsid w:val="009E02DB"/>
    <w:rsid w:val="009E6F49"/>
    <w:rsid w:val="009F07D2"/>
    <w:rsid w:val="009F4420"/>
    <w:rsid w:val="00A07F1E"/>
    <w:rsid w:val="00A101B3"/>
    <w:rsid w:val="00A27292"/>
    <w:rsid w:val="00A41CA8"/>
    <w:rsid w:val="00A47BCB"/>
    <w:rsid w:val="00A47E64"/>
    <w:rsid w:val="00A551ED"/>
    <w:rsid w:val="00A55D92"/>
    <w:rsid w:val="00A604A2"/>
    <w:rsid w:val="00A6274A"/>
    <w:rsid w:val="00A80956"/>
    <w:rsid w:val="00A8252B"/>
    <w:rsid w:val="00A87358"/>
    <w:rsid w:val="00AA112A"/>
    <w:rsid w:val="00AA63F2"/>
    <w:rsid w:val="00AC31D7"/>
    <w:rsid w:val="00AC78ED"/>
    <w:rsid w:val="00AD3141"/>
    <w:rsid w:val="00AE1D61"/>
    <w:rsid w:val="00AE5479"/>
    <w:rsid w:val="00AF667B"/>
    <w:rsid w:val="00B06A5D"/>
    <w:rsid w:val="00B10141"/>
    <w:rsid w:val="00B240C6"/>
    <w:rsid w:val="00B30E74"/>
    <w:rsid w:val="00B31A39"/>
    <w:rsid w:val="00B31D8C"/>
    <w:rsid w:val="00B323FD"/>
    <w:rsid w:val="00B351E5"/>
    <w:rsid w:val="00B72C6C"/>
    <w:rsid w:val="00B75CA1"/>
    <w:rsid w:val="00B77A77"/>
    <w:rsid w:val="00B81FD4"/>
    <w:rsid w:val="00B829B1"/>
    <w:rsid w:val="00B93C66"/>
    <w:rsid w:val="00BB79BE"/>
    <w:rsid w:val="00BC2BEB"/>
    <w:rsid w:val="00BD5E2A"/>
    <w:rsid w:val="00BD5E95"/>
    <w:rsid w:val="00BE5D9E"/>
    <w:rsid w:val="00BE781F"/>
    <w:rsid w:val="00C01423"/>
    <w:rsid w:val="00C3366F"/>
    <w:rsid w:val="00C346EA"/>
    <w:rsid w:val="00C52596"/>
    <w:rsid w:val="00C52A2A"/>
    <w:rsid w:val="00C52D6C"/>
    <w:rsid w:val="00C67892"/>
    <w:rsid w:val="00C85359"/>
    <w:rsid w:val="00C9344C"/>
    <w:rsid w:val="00CB5E44"/>
    <w:rsid w:val="00CD7106"/>
    <w:rsid w:val="00CE0831"/>
    <w:rsid w:val="00CE356F"/>
    <w:rsid w:val="00CE4633"/>
    <w:rsid w:val="00CF60B9"/>
    <w:rsid w:val="00D003A5"/>
    <w:rsid w:val="00D0793B"/>
    <w:rsid w:val="00D10C7A"/>
    <w:rsid w:val="00D11E65"/>
    <w:rsid w:val="00D126B4"/>
    <w:rsid w:val="00D161FF"/>
    <w:rsid w:val="00D330C2"/>
    <w:rsid w:val="00D34415"/>
    <w:rsid w:val="00D35013"/>
    <w:rsid w:val="00D400BF"/>
    <w:rsid w:val="00D45F86"/>
    <w:rsid w:val="00D71028"/>
    <w:rsid w:val="00D714AF"/>
    <w:rsid w:val="00D71A5E"/>
    <w:rsid w:val="00D71D80"/>
    <w:rsid w:val="00D74E54"/>
    <w:rsid w:val="00D85F72"/>
    <w:rsid w:val="00DB5925"/>
    <w:rsid w:val="00DB59DF"/>
    <w:rsid w:val="00DC4CB4"/>
    <w:rsid w:val="00DD5362"/>
    <w:rsid w:val="00DD74D8"/>
    <w:rsid w:val="00DF02FD"/>
    <w:rsid w:val="00E0361F"/>
    <w:rsid w:val="00E05936"/>
    <w:rsid w:val="00E069A8"/>
    <w:rsid w:val="00E15C94"/>
    <w:rsid w:val="00E221BE"/>
    <w:rsid w:val="00E3076E"/>
    <w:rsid w:val="00E40ECA"/>
    <w:rsid w:val="00E42441"/>
    <w:rsid w:val="00E46C43"/>
    <w:rsid w:val="00E60230"/>
    <w:rsid w:val="00E77720"/>
    <w:rsid w:val="00E8380F"/>
    <w:rsid w:val="00E8465B"/>
    <w:rsid w:val="00E9173C"/>
    <w:rsid w:val="00EA5BB0"/>
    <w:rsid w:val="00EA6565"/>
    <w:rsid w:val="00EA7C04"/>
    <w:rsid w:val="00EB3421"/>
    <w:rsid w:val="00EE37B1"/>
    <w:rsid w:val="00EE7432"/>
    <w:rsid w:val="00EE782B"/>
    <w:rsid w:val="00EF32DF"/>
    <w:rsid w:val="00F03FB8"/>
    <w:rsid w:val="00F10E5E"/>
    <w:rsid w:val="00F14397"/>
    <w:rsid w:val="00F21E12"/>
    <w:rsid w:val="00F26C17"/>
    <w:rsid w:val="00F26E9A"/>
    <w:rsid w:val="00F26EF0"/>
    <w:rsid w:val="00F323A4"/>
    <w:rsid w:val="00F3729E"/>
    <w:rsid w:val="00F51DA2"/>
    <w:rsid w:val="00F53F23"/>
    <w:rsid w:val="00F540C9"/>
    <w:rsid w:val="00F54784"/>
    <w:rsid w:val="00F70DDE"/>
    <w:rsid w:val="00F71AC6"/>
    <w:rsid w:val="00F8632B"/>
    <w:rsid w:val="00F9379C"/>
    <w:rsid w:val="00F96848"/>
    <w:rsid w:val="00F9774B"/>
    <w:rsid w:val="00F97CCC"/>
    <w:rsid w:val="00FA0881"/>
    <w:rsid w:val="00FA1517"/>
    <w:rsid w:val="00FB02E1"/>
    <w:rsid w:val="00FB5A12"/>
    <w:rsid w:val="00FB7F6B"/>
    <w:rsid w:val="00FC52AB"/>
    <w:rsid w:val="00FC5F0E"/>
    <w:rsid w:val="00FE1FDE"/>
    <w:rsid w:val="00FE301F"/>
    <w:rsid w:val="00FF2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F7C55A"/>
  <w15:chartTrackingRefBased/>
  <w15:docId w15:val="{2098C24B-EF63-FC4C-A0FE-43E68DBD2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513D55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68E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6057C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EE7432"/>
    <w:pPr>
      <w:ind w:left="720"/>
      <w:contextualSpacing/>
    </w:pPr>
    <w:rPr>
      <w:rFonts w:cs="Angsana New"/>
    </w:rPr>
  </w:style>
  <w:style w:type="character" w:customStyle="1" w:styleId="Heading3Char">
    <w:name w:val="Heading 3 Char"/>
    <w:basedOn w:val="DefaultParagraphFont"/>
    <w:link w:val="Heading3"/>
    <w:uiPriority w:val="9"/>
    <w:rsid w:val="00513D55"/>
    <w:rPr>
      <w:rFonts w:ascii="Times New Roman" w:eastAsia="Times New Roman" w:hAnsi="Times New Roman" w:cs="Times New Roman"/>
      <w:b/>
      <w:bCs/>
      <w:kern w:val="0"/>
      <w:sz w:val="27"/>
      <w:szCs w:val="27"/>
      <w:lang w:val="en-GB"/>
      <w14:ligatures w14:val="none"/>
    </w:rPr>
  </w:style>
  <w:style w:type="paragraph" w:styleId="CommentText">
    <w:name w:val="annotation text"/>
    <w:aliases w:val="字元, 字元,Char11"/>
    <w:basedOn w:val="Normal"/>
    <w:link w:val="CommentTextChar"/>
    <w:qFormat/>
    <w:rsid w:val="00513D55"/>
    <w:rPr>
      <w:rFonts w:ascii="Calibri" w:eastAsia="Calibri" w:hAnsi="Calibri" w:cs="Calibri"/>
      <w:kern w:val="0"/>
      <w:sz w:val="20"/>
      <w:lang w:val="en-GB"/>
      <w14:ligatures w14:val="none"/>
    </w:rPr>
  </w:style>
  <w:style w:type="character" w:customStyle="1" w:styleId="CommentTextChar">
    <w:name w:val="Comment Text Char"/>
    <w:aliases w:val="字元 Char, 字元 Char,Char11 Char"/>
    <w:basedOn w:val="DefaultParagraphFont"/>
    <w:link w:val="CommentText"/>
    <w:qFormat/>
    <w:rsid w:val="00513D55"/>
    <w:rPr>
      <w:rFonts w:ascii="Calibri" w:eastAsia="Calibri" w:hAnsi="Calibri" w:cs="Calibri"/>
      <w:kern w:val="0"/>
      <w:sz w:val="20"/>
      <w:lang w:val="en-GB"/>
      <w14:ligatures w14:val="none"/>
    </w:rPr>
  </w:style>
  <w:style w:type="character" w:customStyle="1" w:styleId="cf01">
    <w:name w:val="cf01"/>
    <w:basedOn w:val="DefaultParagraphFont"/>
    <w:rsid w:val="00513D55"/>
    <w:rPr>
      <w:rFonts w:ascii="Segoe UI" w:hAnsi="Segoe UI" w:cs="Segoe UI" w:hint="default"/>
      <w:b/>
      <w:bCs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A602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C55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55B0"/>
  </w:style>
  <w:style w:type="paragraph" w:styleId="Footer">
    <w:name w:val="footer"/>
    <w:basedOn w:val="Normal"/>
    <w:link w:val="FooterChar"/>
    <w:uiPriority w:val="99"/>
    <w:unhideWhenUsed/>
    <w:rsid w:val="000C55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55B0"/>
  </w:style>
  <w:style w:type="paragraph" w:styleId="Revision">
    <w:name w:val="Revision"/>
    <w:hidden/>
    <w:uiPriority w:val="99"/>
    <w:semiHidden/>
    <w:rsid w:val="000031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2</Pages>
  <Words>304</Words>
  <Characters>1776</Characters>
  <Application>Microsoft Office Word</Application>
  <DocSecurity>0</DocSecurity>
  <Lines>197</Lines>
  <Paragraphs>1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oksa Ananchuensook</dc:creator>
  <cp:keywords/>
  <dc:description/>
  <cp:lastModifiedBy>Prooksa Ananchuensook</cp:lastModifiedBy>
  <cp:revision>14</cp:revision>
  <dcterms:created xsi:type="dcterms:W3CDTF">2025-01-14T18:47:00Z</dcterms:created>
  <dcterms:modified xsi:type="dcterms:W3CDTF">2025-06-26T22:09:00Z</dcterms:modified>
</cp:coreProperties>
</file>